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71B57" w14:textId="2B9F77B1" w:rsidR="00932E6E" w:rsidRDefault="007500A6" w:rsidP="00793CE9">
      <w:pPr>
        <w:pStyle w:val="NoSpacing"/>
        <w:jc w:val="both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val="en-US"/>
        </w:rPr>
        <w:drawing>
          <wp:inline distT="0" distB="0" distL="0" distR="0" wp14:anchorId="10B26390" wp14:editId="7535CA51">
            <wp:extent cx="6115050" cy="6451600"/>
            <wp:effectExtent l="0" t="0" r="6350" b="0"/>
            <wp:docPr id="6" name="Picture 6" descr="Ainsworth_etal_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insworth_etal_FigureS1.png"/>
                    <pic:cNvPicPr>
                      <a:picLocks noChangeAspect="1" noChangeArrowheads="1"/>
                    </pic:cNvPicPr>
                  </pic:nvPicPr>
                  <pic:blipFill>
                    <a:blip r:embed="rId2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45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441D0F4" w14:textId="77777777" w:rsidR="007500A6" w:rsidRDefault="007500A6" w:rsidP="007500A6">
      <w:pPr>
        <w:pStyle w:val="NoSpacing"/>
        <w:jc w:val="both"/>
        <w:rPr>
          <w:rFonts w:cs="Times New Roman"/>
          <w:b/>
          <w:sz w:val="24"/>
          <w:szCs w:val="24"/>
        </w:rPr>
      </w:pPr>
    </w:p>
    <w:p w14:paraId="3A0949C4" w14:textId="691E035F" w:rsidR="007500A6" w:rsidRDefault="007500A6" w:rsidP="007500A6">
      <w:pPr>
        <w:pStyle w:val="NoSpacing"/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Pr="00B317EC">
        <w:rPr>
          <w:rFonts w:cs="Times New Roman"/>
          <w:b/>
          <w:sz w:val="24"/>
          <w:szCs w:val="24"/>
        </w:rPr>
        <w:t>Figure</w:t>
      </w:r>
      <w:r>
        <w:rPr>
          <w:rFonts w:cs="Times New Roman"/>
          <w:b/>
          <w:sz w:val="24"/>
          <w:szCs w:val="24"/>
        </w:rPr>
        <w:t xml:space="preserve"> 1</w:t>
      </w:r>
      <w:r w:rsidRPr="00B317EC">
        <w:rPr>
          <w:rFonts w:cs="Times New Roman"/>
          <w:b/>
          <w:sz w:val="24"/>
          <w:szCs w:val="24"/>
        </w:rPr>
        <w:t xml:space="preserve"> – Connectivity </w:t>
      </w:r>
      <w:r>
        <w:rPr>
          <w:rFonts w:cs="Times New Roman"/>
          <w:b/>
          <w:sz w:val="24"/>
          <w:szCs w:val="24"/>
        </w:rPr>
        <w:t xml:space="preserve">outside </w:t>
      </w:r>
      <w:r w:rsidRPr="00B317EC">
        <w:rPr>
          <w:rFonts w:cs="Times New Roman"/>
          <w:b/>
          <w:sz w:val="24"/>
          <w:szCs w:val="24"/>
        </w:rPr>
        <w:t xml:space="preserve">frontal </w:t>
      </w:r>
      <w:r>
        <w:rPr>
          <w:rFonts w:cs="Times New Roman"/>
          <w:b/>
          <w:sz w:val="24"/>
          <w:szCs w:val="24"/>
        </w:rPr>
        <w:t>network following lesion to regions near left (A) and right (B) principal sulcus.</w:t>
      </w:r>
      <w:r w:rsidRPr="00B317EC">
        <w:rPr>
          <w:rFonts w:cs="Times New Roman"/>
          <w:b/>
          <w:sz w:val="24"/>
          <w:szCs w:val="24"/>
        </w:rPr>
        <w:t xml:space="preserve"> </w:t>
      </w:r>
      <w:proofErr w:type="gramStart"/>
      <w:r w:rsidRPr="00B317EC">
        <w:rPr>
          <w:rFonts w:cs="Times New Roman"/>
          <w:sz w:val="24"/>
          <w:szCs w:val="24"/>
        </w:rPr>
        <w:t xml:space="preserve">Average correlation for </w:t>
      </w:r>
      <w:r w:rsidR="00BC5A8F">
        <w:rPr>
          <w:rFonts w:cs="Times New Roman"/>
          <w:sz w:val="24"/>
          <w:szCs w:val="24"/>
        </w:rPr>
        <w:t>pairwise connections between parietal, temporal, occipital regions</w:t>
      </w:r>
      <w:r w:rsidRPr="00B317EC">
        <w:rPr>
          <w:rFonts w:cs="Times New Roman"/>
          <w:sz w:val="24"/>
          <w:szCs w:val="24"/>
        </w:rPr>
        <w:t xml:space="preserve"> in the pre-lesion, early-post-lesion (4-8 weeks post lesion) and late po</w:t>
      </w:r>
      <w:r w:rsidR="00E631E3">
        <w:rPr>
          <w:rFonts w:cs="Times New Roman"/>
          <w:sz w:val="24"/>
          <w:szCs w:val="24"/>
        </w:rPr>
        <w:t>st-lesion (8-16 weeks) periods for the first (A) and second (B) lesions.</w:t>
      </w:r>
      <w:proofErr w:type="gramEnd"/>
      <w:r w:rsidR="00004F33">
        <w:rPr>
          <w:rFonts w:cs="Times New Roman"/>
          <w:sz w:val="24"/>
          <w:szCs w:val="24"/>
        </w:rPr>
        <w:t xml:space="preserve"> No significant interaction between stage and connection was observed in either case (p’s&gt;0.05).</w:t>
      </w:r>
    </w:p>
    <w:p w14:paraId="3E87A3FD" w14:textId="77777777" w:rsidR="007500A6" w:rsidRPr="00B317EC" w:rsidRDefault="007500A6" w:rsidP="00793CE9">
      <w:pPr>
        <w:pStyle w:val="NoSpacing"/>
        <w:jc w:val="both"/>
        <w:rPr>
          <w:rFonts w:cs="Times New Roman"/>
          <w:sz w:val="24"/>
          <w:szCs w:val="24"/>
        </w:rPr>
      </w:pPr>
    </w:p>
    <w:sectPr w:rsidR="007500A6" w:rsidRPr="00B317EC">
      <w:headerReference w:type="even" r:id="rId219"/>
      <w:headerReference w:type="default" r:id="rId220"/>
      <w:footerReference w:type="even" r:id="rId221"/>
      <w:footerReference w:type="default" r:id="rId222"/>
      <w:headerReference w:type="first" r:id="rId223"/>
      <w:footerReference w:type="first" r:id="rId224"/>
      <w:pgSz w:w="11906" w:h="16838"/>
      <w:pgMar w:top="1134" w:right="1134" w:bottom="1134" w:left="1134" w:header="0" w:footer="0" w:gutter="0"/>
      <w:lnNumType w:countBy="1" w:restart="continuous"/>
      <w:cols w:space="720"/>
      <w:formProt w:val="0"/>
      <w:titlePg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66E017" w14:textId="77777777" w:rsidR="001F51E9" w:rsidRDefault="001F51E9">
      <w:r>
        <w:separator/>
      </w:r>
    </w:p>
  </w:endnote>
  <w:endnote w:type="continuationSeparator" w:id="0">
    <w:p w14:paraId="112B834E" w14:textId="77777777" w:rsidR="001F51E9" w:rsidRDefault="001F51E9">
      <w:r>
        <w:continuationSeparator/>
      </w:r>
    </w:p>
  </w:endnote>
  <w:endnote w:type="continuationNotice" w:id="1">
    <w:p w14:paraId="690555F5" w14:textId="77777777" w:rsidR="001F51E9" w:rsidRDefault="001F51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2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charset w:val="01"/>
    <w:family w:val="auto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36BAA7" w14:textId="77777777" w:rsidR="00BC5A8F" w:rsidRDefault="00BC5A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D9C679" w14:textId="77777777" w:rsidR="00BC5A8F" w:rsidRPr="00FA64CB" w:rsidRDefault="00BC5A8F">
    <w:pPr>
      <w:pStyle w:val="Footer"/>
      <w:jc w:val="center"/>
      <w:rPr>
        <w:rFonts w:ascii="Arial" w:hAnsi="Arial" w:cs="Arial"/>
      </w:rPr>
    </w:pPr>
    <w:r w:rsidRPr="00FA64CB">
      <w:rPr>
        <w:rFonts w:ascii="Arial" w:hAnsi="Arial" w:cs="Arial"/>
      </w:rPr>
      <w:fldChar w:fldCharType="begin"/>
    </w:r>
    <w:r w:rsidRPr="00FA64CB">
      <w:rPr>
        <w:rFonts w:ascii="Arial" w:hAnsi="Arial" w:cs="Arial"/>
      </w:rPr>
      <w:instrText>PAGE</w:instrText>
    </w:r>
    <w:r w:rsidRPr="00FA64CB">
      <w:rPr>
        <w:rFonts w:ascii="Arial" w:hAnsi="Arial" w:cs="Arial"/>
      </w:rPr>
      <w:fldChar w:fldCharType="separate"/>
    </w:r>
    <w:r w:rsidR="00FC4160">
      <w:rPr>
        <w:rFonts w:ascii="Arial" w:hAnsi="Arial" w:cs="Arial"/>
        <w:noProof/>
      </w:rPr>
      <w:t>2</w:t>
    </w:r>
    <w:r w:rsidRPr="00FA64CB">
      <w:rPr>
        <w:rFonts w:ascii="Arial" w:hAnsi="Arial" w:cs="Arial"/>
      </w:rPr>
      <w:fldChar w:fldCharType="end"/>
    </w:r>
  </w:p>
  <w:p w14:paraId="4D9FF70F" w14:textId="77777777" w:rsidR="00BC5A8F" w:rsidRDefault="00BC5A8F">
    <w:pPr>
      <w:pStyle w:val="Footer"/>
      <w:jc w:val="center"/>
      <w:rPr>
        <w:rFonts w:ascii="Times New Roman" w:hAnsi="Times New Roman" w:cs="Times New Roman"/>
      </w:rPr>
    </w:pPr>
  </w:p>
  <w:p w14:paraId="0CD5D1E5" w14:textId="77777777" w:rsidR="00BC5A8F" w:rsidRDefault="00BC5A8F">
    <w:pPr>
      <w:pStyle w:val="Footer"/>
      <w:jc w:val="cen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5904E" w14:textId="77777777" w:rsidR="00BC5A8F" w:rsidRPr="00284E17" w:rsidRDefault="00BC5A8F">
    <w:pPr>
      <w:pStyle w:val="Footer"/>
      <w:jc w:val="center"/>
      <w:rPr>
        <w:rFonts w:ascii="Times New Roman" w:hAnsi="Times New Roman" w:cs="Times New Roman"/>
      </w:rPr>
    </w:pPr>
    <w:r w:rsidRPr="00284E17">
      <w:rPr>
        <w:rFonts w:ascii="Times New Roman" w:hAnsi="Times New Roman" w:cs="Times New Roman"/>
      </w:rPr>
      <w:fldChar w:fldCharType="begin"/>
    </w:r>
    <w:r w:rsidRPr="00284E17">
      <w:rPr>
        <w:rFonts w:ascii="Times New Roman" w:hAnsi="Times New Roman" w:cs="Times New Roman"/>
      </w:rPr>
      <w:instrText>PAGE</w:instrText>
    </w:r>
    <w:r w:rsidRPr="00284E17">
      <w:rPr>
        <w:rFonts w:ascii="Times New Roman" w:hAnsi="Times New Roman" w:cs="Times New Roman"/>
      </w:rPr>
      <w:fldChar w:fldCharType="separate"/>
    </w:r>
    <w:r w:rsidR="00A8149E">
      <w:rPr>
        <w:rFonts w:ascii="Times New Roman" w:hAnsi="Times New Roman" w:cs="Times New Roman"/>
        <w:noProof/>
      </w:rPr>
      <w:t>1</w:t>
    </w:r>
    <w:r w:rsidRPr="00284E17">
      <w:rPr>
        <w:rFonts w:ascii="Times New Roman" w:hAnsi="Times New Roman" w:cs="Times New Roman"/>
      </w:rPr>
      <w:fldChar w:fldCharType="end"/>
    </w:r>
  </w:p>
  <w:p w14:paraId="522DF0CD" w14:textId="77777777" w:rsidR="00BC5A8F" w:rsidRDefault="00BC5A8F">
    <w:pPr>
      <w:pStyle w:val="Footer"/>
      <w:jc w:val="center"/>
      <w:rPr>
        <w:rFonts w:ascii="Times New Roman" w:hAnsi="Times New Roman" w:cs="Times New Roman"/>
      </w:rPr>
    </w:pPr>
  </w:p>
  <w:p w14:paraId="477BDB0A" w14:textId="77777777" w:rsidR="00BC5A8F" w:rsidRDefault="00BC5A8F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E1919" w14:textId="77777777" w:rsidR="001F51E9" w:rsidRDefault="001F51E9">
      <w:pPr>
        <w:spacing w:after="0" w:line="240" w:lineRule="auto"/>
      </w:pPr>
      <w:r>
        <w:separator/>
      </w:r>
    </w:p>
  </w:footnote>
  <w:footnote w:type="continuationSeparator" w:id="0">
    <w:p w14:paraId="36B99872" w14:textId="77777777" w:rsidR="001F51E9" w:rsidRDefault="001F51E9">
      <w:pPr>
        <w:spacing w:after="0" w:line="240" w:lineRule="auto"/>
      </w:pPr>
      <w:r>
        <w:continuationSeparator/>
      </w:r>
    </w:p>
  </w:footnote>
  <w:footnote w:type="continuationNotice" w:id="1">
    <w:p w14:paraId="47672811" w14:textId="77777777" w:rsidR="001F51E9" w:rsidRDefault="001F51E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5352F6" w14:textId="77777777" w:rsidR="00BC5A8F" w:rsidRDefault="00BC5A8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0FA5E" w14:textId="77777777" w:rsidR="00BC5A8F" w:rsidRDefault="00BC5A8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BA079" w14:textId="77777777" w:rsidR="00BC5A8F" w:rsidRDefault="00BC5A8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C1240"/>
    <w:multiLevelType w:val="multilevel"/>
    <w:tmpl w:val="9A321EB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20297DD9"/>
    <w:multiLevelType w:val="hybridMultilevel"/>
    <w:tmpl w:val="36A02106"/>
    <w:lvl w:ilvl="0" w:tplc="7BC0DC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B917E6"/>
    <w:multiLevelType w:val="multilevel"/>
    <w:tmpl w:val="28B4D0B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162ABB"/>
    <w:multiLevelType w:val="multilevel"/>
    <w:tmpl w:val="FBC8C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isplayBackgroundShape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GB" w:vendorID="2" w:dllVersion="6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dedfz994zd9pse5sdxvpppha9sxa9trept9&quot;&gt;My EndNote Library&lt;record-ids&gt;&lt;item&gt;717&lt;/item&gt;&lt;item&gt;1004&lt;/item&gt;&lt;item&gt;1286&lt;/item&gt;&lt;item&gt;1374&lt;/item&gt;&lt;item&gt;1375&lt;/item&gt;&lt;item&gt;1386&lt;/item&gt;&lt;item&gt;1503&lt;/item&gt;&lt;item&gt;1504&lt;/item&gt;&lt;item&gt;1505&lt;/item&gt;&lt;item&gt;1506&lt;/item&gt;&lt;item&gt;1507&lt;/item&gt;&lt;item&gt;1508&lt;/item&gt;&lt;item&gt;1509&lt;/item&gt;&lt;item&gt;1510&lt;/item&gt;&lt;item&gt;1511&lt;/item&gt;&lt;item&gt;1512&lt;/item&gt;&lt;item&gt;1514&lt;/item&gt;&lt;item&gt;1515&lt;/item&gt;&lt;item&gt;1516&lt;/item&gt;&lt;item&gt;1517&lt;/item&gt;&lt;item&gt;1518&lt;/item&gt;&lt;item&gt;1519&lt;/item&gt;&lt;item&gt;1520&lt;/item&gt;&lt;item&gt;1521&lt;/item&gt;&lt;item&gt;1523&lt;/item&gt;&lt;item&gt;1527&lt;/item&gt;&lt;item&gt;1528&lt;/item&gt;&lt;item&gt;1529&lt;/item&gt;&lt;item&gt;1531&lt;/item&gt;&lt;item&gt;1532&lt;/item&gt;&lt;item&gt;1536&lt;/item&gt;&lt;item&gt;1539&lt;/item&gt;&lt;item&gt;1558&lt;/item&gt;&lt;item&gt;1560&lt;/item&gt;&lt;item&gt;1562&lt;/item&gt;&lt;item&gt;1563&lt;/item&gt;&lt;item&gt;1566&lt;/item&gt;&lt;item&gt;1568&lt;/item&gt;&lt;item&gt;1585&lt;/item&gt;&lt;item&gt;1587&lt;/item&gt;&lt;item&gt;1594&lt;/item&gt;&lt;item&gt;1595&lt;/item&gt;&lt;item&gt;1596&lt;/item&gt;&lt;item&gt;1597&lt;/item&gt;&lt;item&gt;1598&lt;/item&gt;&lt;/record-ids&gt;&lt;/item&gt;&lt;/Libraries&gt;"/>
  </w:docVars>
  <w:rsids>
    <w:rsidRoot w:val="001451CE"/>
    <w:rsid w:val="00000C86"/>
    <w:rsid w:val="00001469"/>
    <w:rsid w:val="00002C36"/>
    <w:rsid w:val="00002F96"/>
    <w:rsid w:val="00003281"/>
    <w:rsid w:val="00004102"/>
    <w:rsid w:val="00004F33"/>
    <w:rsid w:val="00007B17"/>
    <w:rsid w:val="000107B2"/>
    <w:rsid w:val="00011B1F"/>
    <w:rsid w:val="00011B9F"/>
    <w:rsid w:val="00012F85"/>
    <w:rsid w:val="0001568F"/>
    <w:rsid w:val="00021398"/>
    <w:rsid w:val="00021907"/>
    <w:rsid w:val="00022B24"/>
    <w:rsid w:val="00023519"/>
    <w:rsid w:val="00023C38"/>
    <w:rsid w:val="000258EF"/>
    <w:rsid w:val="000268F8"/>
    <w:rsid w:val="00026D2D"/>
    <w:rsid w:val="000278EC"/>
    <w:rsid w:val="00027D61"/>
    <w:rsid w:val="0003170F"/>
    <w:rsid w:val="0003279F"/>
    <w:rsid w:val="00033F56"/>
    <w:rsid w:val="00034C92"/>
    <w:rsid w:val="00035D8B"/>
    <w:rsid w:val="00036BF0"/>
    <w:rsid w:val="000373DA"/>
    <w:rsid w:val="00040D26"/>
    <w:rsid w:val="00040FC8"/>
    <w:rsid w:val="00046814"/>
    <w:rsid w:val="000475EC"/>
    <w:rsid w:val="000476FE"/>
    <w:rsid w:val="00047AC9"/>
    <w:rsid w:val="00050DD5"/>
    <w:rsid w:val="00051432"/>
    <w:rsid w:val="000524B4"/>
    <w:rsid w:val="00052FA4"/>
    <w:rsid w:val="000532D4"/>
    <w:rsid w:val="0005426C"/>
    <w:rsid w:val="00054F55"/>
    <w:rsid w:val="00056356"/>
    <w:rsid w:val="00056512"/>
    <w:rsid w:val="00057DCF"/>
    <w:rsid w:val="00060C65"/>
    <w:rsid w:val="000637D8"/>
    <w:rsid w:val="00064AC1"/>
    <w:rsid w:val="000665C9"/>
    <w:rsid w:val="000669DC"/>
    <w:rsid w:val="000703C3"/>
    <w:rsid w:val="000717AC"/>
    <w:rsid w:val="000723ED"/>
    <w:rsid w:val="000738CF"/>
    <w:rsid w:val="0007419E"/>
    <w:rsid w:val="00074554"/>
    <w:rsid w:val="00074A96"/>
    <w:rsid w:val="00074C22"/>
    <w:rsid w:val="0007617B"/>
    <w:rsid w:val="000765CB"/>
    <w:rsid w:val="0007723B"/>
    <w:rsid w:val="0007735A"/>
    <w:rsid w:val="00077454"/>
    <w:rsid w:val="0008171F"/>
    <w:rsid w:val="00082B16"/>
    <w:rsid w:val="00082F1E"/>
    <w:rsid w:val="000835A9"/>
    <w:rsid w:val="00083608"/>
    <w:rsid w:val="00083678"/>
    <w:rsid w:val="000850F5"/>
    <w:rsid w:val="0008588E"/>
    <w:rsid w:val="000862B1"/>
    <w:rsid w:val="00086DEB"/>
    <w:rsid w:val="0008793F"/>
    <w:rsid w:val="00087B7A"/>
    <w:rsid w:val="000911C5"/>
    <w:rsid w:val="00092C99"/>
    <w:rsid w:val="00093783"/>
    <w:rsid w:val="0009499A"/>
    <w:rsid w:val="00094A5E"/>
    <w:rsid w:val="0009542D"/>
    <w:rsid w:val="00096766"/>
    <w:rsid w:val="00096A36"/>
    <w:rsid w:val="00097657"/>
    <w:rsid w:val="000A00E2"/>
    <w:rsid w:val="000A3576"/>
    <w:rsid w:val="000A43BA"/>
    <w:rsid w:val="000A6518"/>
    <w:rsid w:val="000A679F"/>
    <w:rsid w:val="000A7AE1"/>
    <w:rsid w:val="000B11F7"/>
    <w:rsid w:val="000B1FC2"/>
    <w:rsid w:val="000B25BE"/>
    <w:rsid w:val="000B2951"/>
    <w:rsid w:val="000B35F1"/>
    <w:rsid w:val="000B3847"/>
    <w:rsid w:val="000C2645"/>
    <w:rsid w:val="000C29F4"/>
    <w:rsid w:val="000C4629"/>
    <w:rsid w:val="000C50BF"/>
    <w:rsid w:val="000C5901"/>
    <w:rsid w:val="000D2636"/>
    <w:rsid w:val="000D3E38"/>
    <w:rsid w:val="000D49DD"/>
    <w:rsid w:val="000D5CAE"/>
    <w:rsid w:val="000D5CCA"/>
    <w:rsid w:val="000E07FC"/>
    <w:rsid w:val="000E08BE"/>
    <w:rsid w:val="000E1117"/>
    <w:rsid w:val="000E1AC6"/>
    <w:rsid w:val="000E4041"/>
    <w:rsid w:val="000E52EF"/>
    <w:rsid w:val="000E661B"/>
    <w:rsid w:val="000E78A9"/>
    <w:rsid w:val="000F07C3"/>
    <w:rsid w:val="000F2E48"/>
    <w:rsid w:val="000F4A6B"/>
    <w:rsid w:val="000F53B5"/>
    <w:rsid w:val="000F60E1"/>
    <w:rsid w:val="001012C3"/>
    <w:rsid w:val="00103B1F"/>
    <w:rsid w:val="001044C8"/>
    <w:rsid w:val="00104A67"/>
    <w:rsid w:val="00105BB8"/>
    <w:rsid w:val="00105DC0"/>
    <w:rsid w:val="001072C8"/>
    <w:rsid w:val="00110B83"/>
    <w:rsid w:val="00110D84"/>
    <w:rsid w:val="00111982"/>
    <w:rsid w:val="00113157"/>
    <w:rsid w:val="0011372B"/>
    <w:rsid w:val="00113EDD"/>
    <w:rsid w:val="001145E7"/>
    <w:rsid w:val="00114E21"/>
    <w:rsid w:val="00116DE7"/>
    <w:rsid w:val="00123323"/>
    <w:rsid w:val="00123332"/>
    <w:rsid w:val="00123A9D"/>
    <w:rsid w:val="00123CF1"/>
    <w:rsid w:val="001250CF"/>
    <w:rsid w:val="00125C3B"/>
    <w:rsid w:val="0012627E"/>
    <w:rsid w:val="00127821"/>
    <w:rsid w:val="001302DC"/>
    <w:rsid w:val="00131A48"/>
    <w:rsid w:val="001325B8"/>
    <w:rsid w:val="001326E1"/>
    <w:rsid w:val="00133E63"/>
    <w:rsid w:val="00134ADC"/>
    <w:rsid w:val="0013572E"/>
    <w:rsid w:val="001363A3"/>
    <w:rsid w:val="0014069D"/>
    <w:rsid w:val="00141D07"/>
    <w:rsid w:val="00143146"/>
    <w:rsid w:val="001451CE"/>
    <w:rsid w:val="0015059B"/>
    <w:rsid w:val="00152BCF"/>
    <w:rsid w:val="00152CEE"/>
    <w:rsid w:val="00153605"/>
    <w:rsid w:val="00153A18"/>
    <w:rsid w:val="00153DE1"/>
    <w:rsid w:val="001547AD"/>
    <w:rsid w:val="001563D0"/>
    <w:rsid w:val="00156B37"/>
    <w:rsid w:val="00156BEC"/>
    <w:rsid w:val="00156DEB"/>
    <w:rsid w:val="00156F48"/>
    <w:rsid w:val="00157007"/>
    <w:rsid w:val="0016015F"/>
    <w:rsid w:val="00160E3E"/>
    <w:rsid w:val="00161B83"/>
    <w:rsid w:val="00163A0C"/>
    <w:rsid w:val="001646D4"/>
    <w:rsid w:val="001661DD"/>
    <w:rsid w:val="001672A9"/>
    <w:rsid w:val="00167E46"/>
    <w:rsid w:val="00170076"/>
    <w:rsid w:val="00170A4D"/>
    <w:rsid w:val="00171DE0"/>
    <w:rsid w:val="00172638"/>
    <w:rsid w:val="00173F9A"/>
    <w:rsid w:val="001815A7"/>
    <w:rsid w:val="00181BCD"/>
    <w:rsid w:val="00181FE7"/>
    <w:rsid w:val="00183E9B"/>
    <w:rsid w:val="00184743"/>
    <w:rsid w:val="00184E2D"/>
    <w:rsid w:val="00187173"/>
    <w:rsid w:val="0019023D"/>
    <w:rsid w:val="00190D56"/>
    <w:rsid w:val="00190E1E"/>
    <w:rsid w:val="00191CA9"/>
    <w:rsid w:val="001933B8"/>
    <w:rsid w:val="001934FC"/>
    <w:rsid w:val="001951D6"/>
    <w:rsid w:val="00195D92"/>
    <w:rsid w:val="0019621F"/>
    <w:rsid w:val="001A0171"/>
    <w:rsid w:val="001A1603"/>
    <w:rsid w:val="001A2BB4"/>
    <w:rsid w:val="001A3087"/>
    <w:rsid w:val="001A368A"/>
    <w:rsid w:val="001A3D59"/>
    <w:rsid w:val="001A4C35"/>
    <w:rsid w:val="001A5F87"/>
    <w:rsid w:val="001A6D69"/>
    <w:rsid w:val="001A733F"/>
    <w:rsid w:val="001A7E12"/>
    <w:rsid w:val="001B0BF2"/>
    <w:rsid w:val="001B0E37"/>
    <w:rsid w:val="001B123E"/>
    <w:rsid w:val="001B15EA"/>
    <w:rsid w:val="001B32D3"/>
    <w:rsid w:val="001B5652"/>
    <w:rsid w:val="001B5C86"/>
    <w:rsid w:val="001B65E2"/>
    <w:rsid w:val="001B6DA2"/>
    <w:rsid w:val="001B76DC"/>
    <w:rsid w:val="001B7BF1"/>
    <w:rsid w:val="001C2889"/>
    <w:rsid w:val="001C2BC2"/>
    <w:rsid w:val="001C3341"/>
    <w:rsid w:val="001C5020"/>
    <w:rsid w:val="001C6065"/>
    <w:rsid w:val="001C7434"/>
    <w:rsid w:val="001D000A"/>
    <w:rsid w:val="001D03E3"/>
    <w:rsid w:val="001D0D06"/>
    <w:rsid w:val="001D15A2"/>
    <w:rsid w:val="001D16FA"/>
    <w:rsid w:val="001D341B"/>
    <w:rsid w:val="001D687E"/>
    <w:rsid w:val="001D777B"/>
    <w:rsid w:val="001D7F49"/>
    <w:rsid w:val="001D7FFD"/>
    <w:rsid w:val="001E11FC"/>
    <w:rsid w:val="001E19CD"/>
    <w:rsid w:val="001E2326"/>
    <w:rsid w:val="001E24BE"/>
    <w:rsid w:val="001E35BF"/>
    <w:rsid w:val="001E4BA4"/>
    <w:rsid w:val="001E4D68"/>
    <w:rsid w:val="001F0774"/>
    <w:rsid w:val="001F4818"/>
    <w:rsid w:val="001F51E9"/>
    <w:rsid w:val="001F573B"/>
    <w:rsid w:val="00201905"/>
    <w:rsid w:val="00202335"/>
    <w:rsid w:val="00202C24"/>
    <w:rsid w:val="00203A79"/>
    <w:rsid w:val="0020536C"/>
    <w:rsid w:val="002059C0"/>
    <w:rsid w:val="00205A5B"/>
    <w:rsid w:val="002071F3"/>
    <w:rsid w:val="00210B10"/>
    <w:rsid w:val="0021168C"/>
    <w:rsid w:val="002139A6"/>
    <w:rsid w:val="00213E4F"/>
    <w:rsid w:val="002155B5"/>
    <w:rsid w:val="00215C5B"/>
    <w:rsid w:val="00216B89"/>
    <w:rsid w:val="00216D6B"/>
    <w:rsid w:val="0021742B"/>
    <w:rsid w:val="00220422"/>
    <w:rsid w:val="00220BE9"/>
    <w:rsid w:val="00222133"/>
    <w:rsid w:val="002225C9"/>
    <w:rsid w:val="00222CD7"/>
    <w:rsid w:val="00224D29"/>
    <w:rsid w:val="00225742"/>
    <w:rsid w:val="00226F86"/>
    <w:rsid w:val="00230E0A"/>
    <w:rsid w:val="0023144C"/>
    <w:rsid w:val="00231EA0"/>
    <w:rsid w:val="00233C4E"/>
    <w:rsid w:val="00234FF6"/>
    <w:rsid w:val="00235097"/>
    <w:rsid w:val="00235FE8"/>
    <w:rsid w:val="00236E36"/>
    <w:rsid w:val="00236F8A"/>
    <w:rsid w:val="00240046"/>
    <w:rsid w:val="00241622"/>
    <w:rsid w:val="00242AEE"/>
    <w:rsid w:val="002431D0"/>
    <w:rsid w:val="00243B08"/>
    <w:rsid w:val="002453EB"/>
    <w:rsid w:val="002456E0"/>
    <w:rsid w:val="00246C57"/>
    <w:rsid w:val="00247E56"/>
    <w:rsid w:val="00247FDC"/>
    <w:rsid w:val="002507CA"/>
    <w:rsid w:val="00250F7A"/>
    <w:rsid w:val="00251C5D"/>
    <w:rsid w:val="00253E1E"/>
    <w:rsid w:val="0025503A"/>
    <w:rsid w:val="0025755E"/>
    <w:rsid w:val="002606B7"/>
    <w:rsid w:val="00261416"/>
    <w:rsid w:val="00262767"/>
    <w:rsid w:val="00262AA8"/>
    <w:rsid w:val="00265059"/>
    <w:rsid w:val="0026516C"/>
    <w:rsid w:val="00265303"/>
    <w:rsid w:val="002660EA"/>
    <w:rsid w:val="00266275"/>
    <w:rsid w:val="002666F3"/>
    <w:rsid w:val="00266CA8"/>
    <w:rsid w:val="00266CE5"/>
    <w:rsid w:val="00270D5A"/>
    <w:rsid w:val="00271AEE"/>
    <w:rsid w:val="00271E1B"/>
    <w:rsid w:val="00272B80"/>
    <w:rsid w:val="002751AE"/>
    <w:rsid w:val="00275878"/>
    <w:rsid w:val="002824AB"/>
    <w:rsid w:val="002829FD"/>
    <w:rsid w:val="00283D21"/>
    <w:rsid w:val="002848F6"/>
    <w:rsid w:val="00284CF3"/>
    <w:rsid w:val="00284E17"/>
    <w:rsid w:val="00285D47"/>
    <w:rsid w:val="00287ACD"/>
    <w:rsid w:val="00290FD1"/>
    <w:rsid w:val="00291899"/>
    <w:rsid w:val="00291B00"/>
    <w:rsid w:val="00292543"/>
    <w:rsid w:val="00293D09"/>
    <w:rsid w:val="00293D23"/>
    <w:rsid w:val="00294DD8"/>
    <w:rsid w:val="00294FCB"/>
    <w:rsid w:val="00296019"/>
    <w:rsid w:val="00296ABC"/>
    <w:rsid w:val="002975AE"/>
    <w:rsid w:val="002A1B74"/>
    <w:rsid w:val="002A2609"/>
    <w:rsid w:val="002A38F4"/>
    <w:rsid w:val="002A62DE"/>
    <w:rsid w:val="002B264E"/>
    <w:rsid w:val="002B370B"/>
    <w:rsid w:val="002B3AB5"/>
    <w:rsid w:val="002B42A4"/>
    <w:rsid w:val="002C07B7"/>
    <w:rsid w:val="002C0EAE"/>
    <w:rsid w:val="002C1AA4"/>
    <w:rsid w:val="002C3932"/>
    <w:rsid w:val="002C4CAA"/>
    <w:rsid w:val="002C52BD"/>
    <w:rsid w:val="002C6FC6"/>
    <w:rsid w:val="002C7B0B"/>
    <w:rsid w:val="002C7B3B"/>
    <w:rsid w:val="002D0167"/>
    <w:rsid w:val="002D1017"/>
    <w:rsid w:val="002D21B5"/>
    <w:rsid w:val="002D29EC"/>
    <w:rsid w:val="002D2EEE"/>
    <w:rsid w:val="002D2F2E"/>
    <w:rsid w:val="002D35AA"/>
    <w:rsid w:val="002D3C5F"/>
    <w:rsid w:val="002D4A28"/>
    <w:rsid w:val="002D64FD"/>
    <w:rsid w:val="002D6968"/>
    <w:rsid w:val="002D6B1D"/>
    <w:rsid w:val="002D7763"/>
    <w:rsid w:val="002D7CFB"/>
    <w:rsid w:val="002E07AE"/>
    <w:rsid w:val="002E23E0"/>
    <w:rsid w:val="002E2F2A"/>
    <w:rsid w:val="002E4538"/>
    <w:rsid w:val="002E51DE"/>
    <w:rsid w:val="002E57FA"/>
    <w:rsid w:val="002E59CC"/>
    <w:rsid w:val="002E73F1"/>
    <w:rsid w:val="002F039D"/>
    <w:rsid w:val="002F03DF"/>
    <w:rsid w:val="002F1556"/>
    <w:rsid w:val="002F2761"/>
    <w:rsid w:val="002F3363"/>
    <w:rsid w:val="002F5322"/>
    <w:rsid w:val="002F5379"/>
    <w:rsid w:val="002F61BE"/>
    <w:rsid w:val="002F66A1"/>
    <w:rsid w:val="002F6F2F"/>
    <w:rsid w:val="002F78A8"/>
    <w:rsid w:val="00300B82"/>
    <w:rsid w:val="0030129C"/>
    <w:rsid w:val="00301390"/>
    <w:rsid w:val="0030150E"/>
    <w:rsid w:val="003028E2"/>
    <w:rsid w:val="00304DBB"/>
    <w:rsid w:val="003056F2"/>
    <w:rsid w:val="00305BCD"/>
    <w:rsid w:val="00306004"/>
    <w:rsid w:val="003077FA"/>
    <w:rsid w:val="0031093E"/>
    <w:rsid w:val="00310C68"/>
    <w:rsid w:val="00310D38"/>
    <w:rsid w:val="00310DAF"/>
    <w:rsid w:val="0031217E"/>
    <w:rsid w:val="003121BC"/>
    <w:rsid w:val="003122C7"/>
    <w:rsid w:val="00312600"/>
    <w:rsid w:val="00314314"/>
    <w:rsid w:val="003149E4"/>
    <w:rsid w:val="00316DE6"/>
    <w:rsid w:val="003174C0"/>
    <w:rsid w:val="00320CD7"/>
    <w:rsid w:val="00321545"/>
    <w:rsid w:val="00321D43"/>
    <w:rsid w:val="0032247C"/>
    <w:rsid w:val="00322FFC"/>
    <w:rsid w:val="003230E0"/>
    <w:rsid w:val="003266C5"/>
    <w:rsid w:val="003278A3"/>
    <w:rsid w:val="003278AB"/>
    <w:rsid w:val="0033057C"/>
    <w:rsid w:val="00331BC0"/>
    <w:rsid w:val="00332F49"/>
    <w:rsid w:val="00335237"/>
    <w:rsid w:val="003360CF"/>
    <w:rsid w:val="00340347"/>
    <w:rsid w:val="00340382"/>
    <w:rsid w:val="00342867"/>
    <w:rsid w:val="0034300E"/>
    <w:rsid w:val="0034384D"/>
    <w:rsid w:val="00344322"/>
    <w:rsid w:val="0034495B"/>
    <w:rsid w:val="003454F1"/>
    <w:rsid w:val="0034566E"/>
    <w:rsid w:val="00345A6A"/>
    <w:rsid w:val="00345D1E"/>
    <w:rsid w:val="00346119"/>
    <w:rsid w:val="00346D12"/>
    <w:rsid w:val="00347A50"/>
    <w:rsid w:val="003503E1"/>
    <w:rsid w:val="003524A9"/>
    <w:rsid w:val="0035382E"/>
    <w:rsid w:val="003542AB"/>
    <w:rsid w:val="00355377"/>
    <w:rsid w:val="003576F1"/>
    <w:rsid w:val="00361407"/>
    <w:rsid w:val="003628C0"/>
    <w:rsid w:val="00362A17"/>
    <w:rsid w:val="00362D29"/>
    <w:rsid w:val="00363A58"/>
    <w:rsid w:val="003646ED"/>
    <w:rsid w:val="00364ADE"/>
    <w:rsid w:val="00364CD8"/>
    <w:rsid w:val="003650CE"/>
    <w:rsid w:val="0036549C"/>
    <w:rsid w:val="00367481"/>
    <w:rsid w:val="00367535"/>
    <w:rsid w:val="00367620"/>
    <w:rsid w:val="003731A3"/>
    <w:rsid w:val="00374F25"/>
    <w:rsid w:val="00375288"/>
    <w:rsid w:val="00376B82"/>
    <w:rsid w:val="0038005C"/>
    <w:rsid w:val="00380BFD"/>
    <w:rsid w:val="00382BAB"/>
    <w:rsid w:val="00384BE8"/>
    <w:rsid w:val="003855AC"/>
    <w:rsid w:val="00385C05"/>
    <w:rsid w:val="00386210"/>
    <w:rsid w:val="003863FC"/>
    <w:rsid w:val="00386B46"/>
    <w:rsid w:val="00387F6D"/>
    <w:rsid w:val="00387FAD"/>
    <w:rsid w:val="00392197"/>
    <w:rsid w:val="0039346B"/>
    <w:rsid w:val="00393743"/>
    <w:rsid w:val="00393EF0"/>
    <w:rsid w:val="00395F8F"/>
    <w:rsid w:val="0039665B"/>
    <w:rsid w:val="003A0C84"/>
    <w:rsid w:val="003A0E84"/>
    <w:rsid w:val="003A1A06"/>
    <w:rsid w:val="003A2948"/>
    <w:rsid w:val="003A2FB2"/>
    <w:rsid w:val="003A3A29"/>
    <w:rsid w:val="003A4E9F"/>
    <w:rsid w:val="003A4F14"/>
    <w:rsid w:val="003A67C1"/>
    <w:rsid w:val="003A691B"/>
    <w:rsid w:val="003A6991"/>
    <w:rsid w:val="003B0255"/>
    <w:rsid w:val="003B07A5"/>
    <w:rsid w:val="003B2B1C"/>
    <w:rsid w:val="003B3665"/>
    <w:rsid w:val="003B52F4"/>
    <w:rsid w:val="003B56AB"/>
    <w:rsid w:val="003B7060"/>
    <w:rsid w:val="003C022C"/>
    <w:rsid w:val="003C1F48"/>
    <w:rsid w:val="003C27AC"/>
    <w:rsid w:val="003C3D31"/>
    <w:rsid w:val="003C44BA"/>
    <w:rsid w:val="003C4E6F"/>
    <w:rsid w:val="003C59EC"/>
    <w:rsid w:val="003C5A32"/>
    <w:rsid w:val="003C5CE4"/>
    <w:rsid w:val="003C70CF"/>
    <w:rsid w:val="003D0CC5"/>
    <w:rsid w:val="003D118F"/>
    <w:rsid w:val="003D1380"/>
    <w:rsid w:val="003D384E"/>
    <w:rsid w:val="003D79B2"/>
    <w:rsid w:val="003E0818"/>
    <w:rsid w:val="003E1F9F"/>
    <w:rsid w:val="003E28C2"/>
    <w:rsid w:val="003E2C38"/>
    <w:rsid w:val="003E3DEF"/>
    <w:rsid w:val="003F094F"/>
    <w:rsid w:val="003F17C4"/>
    <w:rsid w:val="003F56E2"/>
    <w:rsid w:val="003F5884"/>
    <w:rsid w:val="00401DA4"/>
    <w:rsid w:val="00403D2F"/>
    <w:rsid w:val="00404C4F"/>
    <w:rsid w:val="004057CD"/>
    <w:rsid w:val="004071BF"/>
    <w:rsid w:val="00412966"/>
    <w:rsid w:val="00412C77"/>
    <w:rsid w:val="004141EF"/>
    <w:rsid w:val="004149AB"/>
    <w:rsid w:val="00415583"/>
    <w:rsid w:val="004173AD"/>
    <w:rsid w:val="00417CDC"/>
    <w:rsid w:val="00423298"/>
    <w:rsid w:val="00425585"/>
    <w:rsid w:val="004257BD"/>
    <w:rsid w:val="00425D40"/>
    <w:rsid w:val="004269F7"/>
    <w:rsid w:val="00426B45"/>
    <w:rsid w:val="00427F3D"/>
    <w:rsid w:val="004307AF"/>
    <w:rsid w:val="00432BF5"/>
    <w:rsid w:val="004332B1"/>
    <w:rsid w:val="004342E8"/>
    <w:rsid w:val="00435C23"/>
    <w:rsid w:val="00436149"/>
    <w:rsid w:val="004362CB"/>
    <w:rsid w:val="0043706A"/>
    <w:rsid w:val="0043752F"/>
    <w:rsid w:val="00437B34"/>
    <w:rsid w:val="00441FCC"/>
    <w:rsid w:val="004427D0"/>
    <w:rsid w:val="00443237"/>
    <w:rsid w:val="00444878"/>
    <w:rsid w:val="00445489"/>
    <w:rsid w:val="00445C70"/>
    <w:rsid w:val="00445F04"/>
    <w:rsid w:val="004506A0"/>
    <w:rsid w:val="00450AB2"/>
    <w:rsid w:val="00451238"/>
    <w:rsid w:val="004516E4"/>
    <w:rsid w:val="00451EFD"/>
    <w:rsid w:val="00451F1F"/>
    <w:rsid w:val="004523AE"/>
    <w:rsid w:val="00452710"/>
    <w:rsid w:val="00453B34"/>
    <w:rsid w:val="00457323"/>
    <w:rsid w:val="00457DE0"/>
    <w:rsid w:val="00460563"/>
    <w:rsid w:val="00460E75"/>
    <w:rsid w:val="00461AE6"/>
    <w:rsid w:val="004629A7"/>
    <w:rsid w:val="00462A3E"/>
    <w:rsid w:val="00463FE2"/>
    <w:rsid w:val="00465738"/>
    <w:rsid w:val="0046650E"/>
    <w:rsid w:val="00466D25"/>
    <w:rsid w:val="0046701D"/>
    <w:rsid w:val="0046717B"/>
    <w:rsid w:val="00467AA6"/>
    <w:rsid w:val="004700BE"/>
    <w:rsid w:val="004727F8"/>
    <w:rsid w:val="00472D62"/>
    <w:rsid w:val="00473DE4"/>
    <w:rsid w:val="004761CF"/>
    <w:rsid w:val="0047653B"/>
    <w:rsid w:val="00477087"/>
    <w:rsid w:val="00477E11"/>
    <w:rsid w:val="00480154"/>
    <w:rsid w:val="00480BB5"/>
    <w:rsid w:val="00481FE5"/>
    <w:rsid w:val="0048583C"/>
    <w:rsid w:val="00485EBC"/>
    <w:rsid w:val="00485F6D"/>
    <w:rsid w:val="0048704B"/>
    <w:rsid w:val="00487F86"/>
    <w:rsid w:val="00490A59"/>
    <w:rsid w:val="00490B98"/>
    <w:rsid w:val="00490BC1"/>
    <w:rsid w:val="00491578"/>
    <w:rsid w:val="00493204"/>
    <w:rsid w:val="0049334B"/>
    <w:rsid w:val="00493D61"/>
    <w:rsid w:val="004943D1"/>
    <w:rsid w:val="00496CB4"/>
    <w:rsid w:val="004972F2"/>
    <w:rsid w:val="004A052E"/>
    <w:rsid w:val="004A0639"/>
    <w:rsid w:val="004A0EB0"/>
    <w:rsid w:val="004A108C"/>
    <w:rsid w:val="004A2790"/>
    <w:rsid w:val="004A2B43"/>
    <w:rsid w:val="004A2F87"/>
    <w:rsid w:val="004A35C9"/>
    <w:rsid w:val="004A3710"/>
    <w:rsid w:val="004A4F49"/>
    <w:rsid w:val="004A5317"/>
    <w:rsid w:val="004A7D66"/>
    <w:rsid w:val="004B049D"/>
    <w:rsid w:val="004B0948"/>
    <w:rsid w:val="004B094A"/>
    <w:rsid w:val="004B0D0B"/>
    <w:rsid w:val="004B0E65"/>
    <w:rsid w:val="004B172A"/>
    <w:rsid w:val="004B24A1"/>
    <w:rsid w:val="004B2D14"/>
    <w:rsid w:val="004B3995"/>
    <w:rsid w:val="004B47CF"/>
    <w:rsid w:val="004B4CDB"/>
    <w:rsid w:val="004B6217"/>
    <w:rsid w:val="004B6277"/>
    <w:rsid w:val="004B7BA5"/>
    <w:rsid w:val="004B7D7B"/>
    <w:rsid w:val="004C18AE"/>
    <w:rsid w:val="004C2E42"/>
    <w:rsid w:val="004C3E86"/>
    <w:rsid w:val="004C5100"/>
    <w:rsid w:val="004C598F"/>
    <w:rsid w:val="004C680D"/>
    <w:rsid w:val="004C7895"/>
    <w:rsid w:val="004D02B3"/>
    <w:rsid w:val="004D266F"/>
    <w:rsid w:val="004D3A5E"/>
    <w:rsid w:val="004D4910"/>
    <w:rsid w:val="004D4C5F"/>
    <w:rsid w:val="004D574D"/>
    <w:rsid w:val="004D697C"/>
    <w:rsid w:val="004E1630"/>
    <w:rsid w:val="004E16B3"/>
    <w:rsid w:val="004E1F1C"/>
    <w:rsid w:val="004E214D"/>
    <w:rsid w:val="004E2A75"/>
    <w:rsid w:val="004E3D98"/>
    <w:rsid w:val="004E407A"/>
    <w:rsid w:val="004E4F9E"/>
    <w:rsid w:val="004E5EF5"/>
    <w:rsid w:val="004E66D0"/>
    <w:rsid w:val="004E6C0E"/>
    <w:rsid w:val="004F1CF8"/>
    <w:rsid w:val="004F2A71"/>
    <w:rsid w:val="004F4DD6"/>
    <w:rsid w:val="004F4E0C"/>
    <w:rsid w:val="004F4F17"/>
    <w:rsid w:val="004F6D91"/>
    <w:rsid w:val="00502CE5"/>
    <w:rsid w:val="00506B3A"/>
    <w:rsid w:val="00510C63"/>
    <w:rsid w:val="005128A8"/>
    <w:rsid w:val="00512AF3"/>
    <w:rsid w:val="0051315B"/>
    <w:rsid w:val="005135E3"/>
    <w:rsid w:val="00513C72"/>
    <w:rsid w:val="005140E7"/>
    <w:rsid w:val="00514D61"/>
    <w:rsid w:val="00515473"/>
    <w:rsid w:val="00515F72"/>
    <w:rsid w:val="00516760"/>
    <w:rsid w:val="00516BD2"/>
    <w:rsid w:val="00517F54"/>
    <w:rsid w:val="005208AD"/>
    <w:rsid w:val="005215E7"/>
    <w:rsid w:val="00522391"/>
    <w:rsid w:val="00522685"/>
    <w:rsid w:val="00522781"/>
    <w:rsid w:val="00525AAB"/>
    <w:rsid w:val="0052601B"/>
    <w:rsid w:val="005263DD"/>
    <w:rsid w:val="00526400"/>
    <w:rsid w:val="005275AE"/>
    <w:rsid w:val="00527E8F"/>
    <w:rsid w:val="00530F81"/>
    <w:rsid w:val="005314DC"/>
    <w:rsid w:val="00533321"/>
    <w:rsid w:val="00533F1A"/>
    <w:rsid w:val="005341A1"/>
    <w:rsid w:val="005362A9"/>
    <w:rsid w:val="005400DC"/>
    <w:rsid w:val="00540603"/>
    <w:rsid w:val="005408DD"/>
    <w:rsid w:val="0054104A"/>
    <w:rsid w:val="0054135E"/>
    <w:rsid w:val="00541C07"/>
    <w:rsid w:val="00541D4F"/>
    <w:rsid w:val="00542229"/>
    <w:rsid w:val="0054339C"/>
    <w:rsid w:val="00543CB5"/>
    <w:rsid w:val="00543D91"/>
    <w:rsid w:val="00545080"/>
    <w:rsid w:val="00547539"/>
    <w:rsid w:val="005513CB"/>
    <w:rsid w:val="005527C9"/>
    <w:rsid w:val="00552B93"/>
    <w:rsid w:val="005532C7"/>
    <w:rsid w:val="00554BAB"/>
    <w:rsid w:val="00554FE7"/>
    <w:rsid w:val="005554C1"/>
    <w:rsid w:val="005555FC"/>
    <w:rsid w:val="00555D5E"/>
    <w:rsid w:val="00557D25"/>
    <w:rsid w:val="00560800"/>
    <w:rsid w:val="00561B64"/>
    <w:rsid w:val="00563555"/>
    <w:rsid w:val="00565360"/>
    <w:rsid w:val="005663A9"/>
    <w:rsid w:val="005664C9"/>
    <w:rsid w:val="00567887"/>
    <w:rsid w:val="0057009A"/>
    <w:rsid w:val="00570B2E"/>
    <w:rsid w:val="00571F7A"/>
    <w:rsid w:val="00573822"/>
    <w:rsid w:val="0057452A"/>
    <w:rsid w:val="005747EE"/>
    <w:rsid w:val="005749AB"/>
    <w:rsid w:val="00575125"/>
    <w:rsid w:val="00576118"/>
    <w:rsid w:val="00576E1B"/>
    <w:rsid w:val="00577A3E"/>
    <w:rsid w:val="005808AA"/>
    <w:rsid w:val="00582E40"/>
    <w:rsid w:val="005844F8"/>
    <w:rsid w:val="00590892"/>
    <w:rsid w:val="00590CA9"/>
    <w:rsid w:val="00592867"/>
    <w:rsid w:val="00593087"/>
    <w:rsid w:val="00593C5A"/>
    <w:rsid w:val="005961B6"/>
    <w:rsid w:val="0059676A"/>
    <w:rsid w:val="00596D37"/>
    <w:rsid w:val="00597511"/>
    <w:rsid w:val="005A053D"/>
    <w:rsid w:val="005A12BD"/>
    <w:rsid w:val="005A12FE"/>
    <w:rsid w:val="005A2A1F"/>
    <w:rsid w:val="005A4A90"/>
    <w:rsid w:val="005A7426"/>
    <w:rsid w:val="005B0C64"/>
    <w:rsid w:val="005B1E59"/>
    <w:rsid w:val="005B296F"/>
    <w:rsid w:val="005C2EBA"/>
    <w:rsid w:val="005C38F2"/>
    <w:rsid w:val="005C4014"/>
    <w:rsid w:val="005C44F8"/>
    <w:rsid w:val="005C51AF"/>
    <w:rsid w:val="005D1BA4"/>
    <w:rsid w:val="005D2292"/>
    <w:rsid w:val="005D2CBA"/>
    <w:rsid w:val="005D7680"/>
    <w:rsid w:val="005D7CD2"/>
    <w:rsid w:val="005D7F7C"/>
    <w:rsid w:val="005E094D"/>
    <w:rsid w:val="005E1793"/>
    <w:rsid w:val="005E218A"/>
    <w:rsid w:val="005E28A3"/>
    <w:rsid w:val="005E33E2"/>
    <w:rsid w:val="005E50BB"/>
    <w:rsid w:val="005E65EA"/>
    <w:rsid w:val="005E7FF0"/>
    <w:rsid w:val="005F3ADE"/>
    <w:rsid w:val="005F409F"/>
    <w:rsid w:val="005F5180"/>
    <w:rsid w:val="005F5892"/>
    <w:rsid w:val="005F669D"/>
    <w:rsid w:val="005F7E19"/>
    <w:rsid w:val="005F7F6F"/>
    <w:rsid w:val="00602E87"/>
    <w:rsid w:val="00603017"/>
    <w:rsid w:val="00603C3D"/>
    <w:rsid w:val="00603FED"/>
    <w:rsid w:val="006040B0"/>
    <w:rsid w:val="00604FE9"/>
    <w:rsid w:val="006068F9"/>
    <w:rsid w:val="006071C2"/>
    <w:rsid w:val="006073CB"/>
    <w:rsid w:val="00611DBC"/>
    <w:rsid w:val="00611EF8"/>
    <w:rsid w:val="006128B1"/>
    <w:rsid w:val="00613C6D"/>
    <w:rsid w:val="00615217"/>
    <w:rsid w:val="006152D2"/>
    <w:rsid w:val="00615F13"/>
    <w:rsid w:val="0061624B"/>
    <w:rsid w:val="0061756D"/>
    <w:rsid w:val="006176E8"/>
    <w:rsid w:val="00617C79"/>
    <w:rsid w:val="00621593"/>
    <w:rsid w:val="00623776"/>
    <w:rsid w:val="006245B5"/>
    <w:rsid w:val="00624F75"/>
    <w:rsid w:val="00625484"/>
    <w:rsid w:val="00625706"/>
    <w:rsid w:val="0062584B"/>
    <w:rsid w:val="00625AE9"/>
    <w:rsid w:val="00626854"/>
    <w:rsid w:val="00630376"/>
    <w:rsid w:val="00630390"/>
    <w:rsid w:val="00630AB7"/>
    <w:rsid w:val="006341AF"/>
    <w:rsid w:val="00634543"/>
    <w:rsid w:val="0063464E"/>
    <w:rsid w:val="00635962"/>
    <w:rsid w:val="006362A1"/>
    <w:rsid w:val="0063639D"/>
    <w:rsid w:val="006368E9"/>
    <w:rsid w:val="00636B91"/>
    <w:rsid w:val="00637F45"/>
    <w:rsid w:val="0064070A"/>
    <w:rsid w:val="0064166F"/>
    <w:rsid w:val="00642923"/>
    <w:rsid w:val="00642C0F"/>
    <w:rsid w:val="00642EED"/>
    <w:rsid w:val="00645C8C"/>
    <w:rsid w:val="00650C06"/>
    <w:rsid w:val="006511F7"/>
    <w:rsid w:val="00651886"/>
    <w:rsid w:val="006543E2"/>
    <w:rsid w:val="006553BE"/>
    <w:rsid w:val="00661A89"/>
    <w:rsid w:val="00662218"/>
    <w:rsid w:val="00662517"/>
    <w:rsid w:val="00663FF1"/>
    <w:rsid w:val="00664626"/>
    <w:rsid w:val="006675E0"/>
    <w:rsid w:val="00667A39"/>
    <w:rsid w:val="00667EED"/>
    <w:rsid w:val="00670137"/>
    <w:rsid w:val="00671FE0"/>
    <w:rsid w:val="00673126"/>
    <w:rsid w:val="0067324E"/>
    <w:rsid w:val="006732E4"/>
    <w:rsid w:val="00676066"/>
    <w:rsid w:val="00676D83"/>
    <w:rsid w:val="0067785F"/>
    <w:rsid w:val="0067799A"/>
    <w:rsid w:val="006804E5"/>
    <w:rsid w:val="00680924"/>
    <w:rsid w:val="00681E0F"/>
    <w:rsid w:val="0068209B"/>
    <w:rsid w:val="00684594"/>
    <w:rsid w:val="00686C8B"/>
    <w:rsid w:val="006875C9"/>
    <w:rsid w:val="0068790A"/>
    <w:rsid w:val="0069134E"/>
    <w:rsid w:val="00691E25"/>
    <w:rsid w:val="0069287B"/>
    <w:rsid w:val="00693FFB"/>
    <w:rsid w:val="00694083"/>
    <w:rsid w:val="00694F7E"/>
    <w:rsid w:val="00696234"/>
    <w:rsid w:val="006967ED"/>
    <w:rsid w:val="00696F3E"/>
    <w:rsid w:val="00697022"/>
    <w:rsid w:val="0069780C"/>
    <w:rsid w:val="006A02EE"/>
    <w:rsid w:val="006A13EA"/>
    <w:rsid w:val="006A16C0"/>
    <w:rsid w:val="006A17FA"/>
    <w:rsid w:val="006A42B0"/>
    <w:rsid w:val="006A44B1"/>
    <w:rsid w:val="006A479C"/>
    <w:rsid w:val="006A4A91"/>
    <w:rsid w:val="006A53E5"/>
    <w:rsid w:val="006A5D8E"/>
    <w:rsid w:val="006A63D4"/>
    <w:rsid w:val="006A79C5"/>
    <w:rsid w:val="006B09E0"/>
    <w:rsid w:val="006B0C33"/>
    <w:rsid w:val="006B57F9"/>
    <w:rsid w:val="006B7871"/>
    <w:rsid w:val="006C2298"/>
    <w:rsid w:val="006C2ED1"/>
    <w:rsid w:val="006C3168"/>
    <w:rsid w:val="006C3193"/>
    <w:rsid w:val="006C5022"/>
    <w:rsid w:val="006C538D"/>
    <w:rsid w:val="006C6996"/>
    <w:rsid w:val="006C7B69"/>
    <w:rsid w:val="006D02FC"/>
    <w:rsid w:val="006D0B28"/>
    <w:rsid w:val="006D0F92"/>
    <w:rsid w:val="006D215C"/>
    <w:rsid w:val="006D2EC0"/>
    <w:rsid w:val="006D34BC"/>
    <w:rsid w:val="006D73AA"/>
    <w:rsid w:val="006D73F2"/>
    <w:rsid w:val="006D74C6"/>
    <w:rsid w:val="006D7748"/>
    <w:rsid w:val="006D7D1A"/>
    <w:rsid w:val="006E4D8E"/>
    <w:rsid w:val="006E55E4"/>
    <w:rsid w:val="006E63FA"/>
    <w:rsid w:val="006E737F"/>
    <w:rsid w:val="006E7FDC"/>
    <w:rsid w:val="006F04CA"/>
    <w:rsid w:val="006F07A9"/>
    <w:rsid w:val="006F0E68"/>
    <w:rsid w:val="006F14B2"/>
    <w:rsid w:val="006F1617"/>
    <w:rsid w:val="006F189F"/>
    <w:rsid w:val="006F26EC"/>
    <w:rsid w:val="006F278C"/>
    <w:rsid w:val="006F3F60"/>
    <w:rsid w:val="006F446C"/>
    <w:rsid w:val="006F484A"/>
    <w:rsid w:val="006F527C"/>
    <w:rsid w:val="006F5FB9"/>
    <w:rsid w:val="006F617D"/>
    <w:rsid w:val="006F69DF"/>
    <w:rsid w:val="006F76A1"/>
    <w:rsid w:val="007011DC"/>
    <w:rsid w:val="007028B2"/>
    <w:rsid w:val="007054E2"/>
    <w:rsid w:val="00711D36"/>
    <w:rsid w:val="00713619"/>
    <w:rsid w:val="00714E79"/>
    <w:rsid w:val="00715B2E"/>
    <w:rsid w:val="007164B6"/>
    <w:rsid w:val="00716B49"/>
    <w:rsid w:val="00720C5E"/>
    <w:rsid w:val="00722F29"/>
    <w:rsid w:val="007249D2"/>
    <w:rsid w:val="00724A2B"/>
    <w:rsid w:val="00726979"/>
    <w:rsid w:val="00726ECA"/>
    <w:rsid w:val="007306DE"/>
    <w:rsid w:val="00733C76"/>
    <w:rsid w:val="00734207"/>
    <w:rsid w:val="0073488E"/>
    <w:rsid w:val="0073587C"/>
    <w:rsid w:val="00735CF5"/>
    <w:rsid w:val="0073604B"/>
    <w:rsid w:val="00737571"/>
    <w:rsid w:val="00742268"/>
    <w:rsid w:val="0074226A"/>
    <w:rsid w:val="00743449"/>
    <w:rsid w:val="00743F5F"/>
    <w:rsid w:val="007443CB"/>
    <w:rsid w:val="00746AA4"/>
    <w:rsid w:val="0074782E"/>
    <w:rsid w:val="007500A6"/>
    <w:rsid w:val="0075080B"/>
    <w:rsid w:val="00751A47"/>
    <w:rsid w:val="00754553"/>
    <w:rsid w:val="007557A6"/>
    <w:rsid w:val="00756C84"/>
    <w:rsid w:val="00756F12"/>
    <w:rsid w:val="00760405"/>
    <w:rsid w:val="0076170D"/>
    <w:rsid w:val="007620F2"/>
    <w:rsid w:val="00764F84"/>
    <w:rsid w:val="0076501C"/>
    <w:rsid w:val="00765452"/>
    <w:rsid w:val="007664C2"/>
    <w:rsid w:val="00766D8F"/>
    <w:rsid w:val="00767F02"/>
    <w:rsid w:val="00770CA9"/>
    <w:rsid w:val="00771281"/>
    <w:rsid w:val="00772AAE"/>
    <w:rsid w:val="00774B95"/>
    <w:rsid w:val="007757A5"/>
    <w:rsid w:val="00777444"/>
    <w:rsid w:val="00777B24"/>
    <w:rsid w:val="00777EB6"/>
    <w:rsid w:val="0078266A"/>
    <w:rsid w:val="00783134"/>
    <w:rsid w:val="0078518B"/>
    <w:rsid w:val="007852B7"/>
    <w:rsid w:val="00785AA3"/>
    <w:rsid w:val="00786CD1"/>
    <w:rsid w:val="00787FA0"/>
    <w:rsid w:val="0079004F"/>
    <w:rsid w:val="0079112B"/>
    <w:rsid w:val="00791533"/>
    <w:rsid w:val="00792270"/>
    <w:rsid w:val="00793CE9"/>
    <w:rsid w:val="00794653"/>
    <w:rsid w:val="00794F87"/>
    <w:rsid w:val="007972C3"/>
    <w:rsid w:val="007A0126"/>
    <w:rsid w:val="007A14E1"/>
    <w:rsid w:val="007A18F3"/>
    <w:rsid w:val="007A411E"/>
    <w:rsid w:val="007A69DB"/>
    <w:rsid w:val="007A6F92"/>
    <w:rsid w:val="007A7803"/>
    <w:rsid w:val="007B00F3"/>
    <w:rsid w:val="007B0413"/>
    <w:rsid w:val="007B0892"/>
    <w:rsid w:val="007B1065"/>
    <w:rsid w:val="007B1938"/>
    <w:rsid w:val="007B1AD3"/>
    <w:rsid w:val="007B2461"/>
    <w:rsid w:val="007B3FE9"/>
    <w:rsid w:val="007B44CE"/>
    <w:rsid w:val="007B49EE"/>
    <w:rsid w:val="007B5B7F"/>
    <w:rsid w:val="007B6A7D"/>
    <w:rsid w:val="007C0D74"/>
    <w:rsid w:val="007C1A89"/>
    <w:rsid w:val="007C2036"/>
    <w:rsid w:val="007C27EC"/>
    <w:rsid w:val="007C2AAE"/>
    <w:rsid w:val="007C341D"/>
    <w:rsid w:val="007C4331"/>
    <w:rsid w:val="007C5856"/>
    <w:rsid w:val="007C5CBB"/>
    <w:rsid w:val="007C75C0"/>
    <w:rsid w:val="007D1B2C"/>
    <w:rsid w:val="007D34D0"/>
    <w:rsid w:val="007D358B"/>
    <w:rsid w:val="007D780D"/>
    <w:rsid w:val="007E1607"/>
    <w:rsid w:val="007E19C0"/>
    <w:rsid w:val="007E31F3"/>
    <w:rsid w:val="007E3981"/>
    <w:rsid w:val="007E58CB"/>
    <w:rsid w:val="007E5DA5"/>
    <w:rsid w:val="007E6367"/>
    <w:rsid w:val="007E6E54"/>
    <w:rsid w:val="007F1C56"/>
    <w:rsid w:val="007F39ED"/>
    <w:rsid w:val="007F459F"/>
    <w:rsid w:val="007F46AD"/>
    <w:rsid w:val="007F54DF"/>
    <w:rsid w:val="007F5AFB"/>
    <w:rsid w:val="007F5F68"/>
    <w:rsid w:val="00800AFD"/>
    <w:rsid w:val="00802EC2"/>
    <w:rsid w:val="00802FAE"/>
    <w:rsid w:val="008031A5"/>
    <w:rsid w:val="008060F3"/>
    <w:rsid w:val="00806449"/>
    <w:rsid w:val="008078E1"/>
    <w:rsid w:val="00810357"/>
    <w:rsid w:val="00810BBF"/>
    <w:rsid w:val="00810FBE"/>
    <w:rsid w:val="00811C3B"/>
    <w:rsid w:val="0081276F"/>
    <w:rsid w:val="008130C6"/>
    <w:rsid w:val="00813D7A"/>
    <w:rsid w:val="00815201"/>
    <w:rsid w:val="008158FF"/>
    <w:rsid w:val="00815E77"/>
    <w:rsid w:val="00816106"/>
    <w:rsid w:val="00817E65"/>
    <w:rsid w:val="00817FA3"/>
    <w:rsid w:val="008213EB"/>
    <w:rsid w:val="00821FDC"/>
    <w:rsid w:val="00822424"/>
    <w:rsid w:val="008231AA"/>
    <w:rsid w:val="00823F21"/>
    <w:rsid w:val="00825EFB"/>
    <w:rsid w:val="00831C21"/>
    <w:rsid w:val="00832383"/>
    <w:rsid w:val="008325C1"/>
    <w:rsid w:val="00836287"/>
    <w:rsid w:val="008418C9"/>
    <w:rsid w:val="0084296E"/>
    <w:rsid w:val="00842F8B"/>
    <w:rsid w:val="00844B60"/>
    <w:rsid w:val="00844D6E"/>
    <w:rsid w:val="00844E72"/>
    <w:rsid w:val="00844ECA"/>
    <w:rsid w:val="00844ED1"/>
    <w:rsid w:val="008451F6"/>
    <w:rsid w:val="0084571D"/>
    <w:rsid w:val="00846875"/>
    <w:rsid w:val="00850228"/>
    <w:rsid w:val="008502C1"/>
    <w:rsid w:val="008540A3"/>
    <w:rsid w:val="0085478A"/>
    <w:rsid w:val="00855F5F"/>
    <w:rsid w:val="0085699D"/>
    <w:rsid w:val="0085743B"/>
    <w:rsid w:val="00861BCA"/>
    <w:rsid w:val="00864AB4"/>
    <w:rsid w:val="00870C36"/>
    <w:rsid w:val="00871AA1"/>
    <w:rsid w:val="00871D28"/>
    <w:rsid w:val="008728D8"/>
    <w:rsid w:val="008729FC"/>
    <w:rsid w:val="008735C5"/>
    <w:rsid w:val="00873B03"/>
    <w:rsid w:val="00874592"/>
    <w:rsid w:val="00875A75"/>
    <w:rsid w:val="008772AF"/>
    <w:rsid w:val="00877B40"/>
    <w:rsid w:val="00877DB5"/>
    <w:rsid w:val="00880FE1"/>
    <w:rsid w:val="00881803"/>
    <w:rsid w:val="00883818"/>
    <w:rsid w:val="00886167"/>
    <w:rsid w:val="00890717"/>
    <w:rsid w:val="00892134"/>
    <w:rsid w:val="008924AF"/>
    <w:rsid w:val="00892DB1"/>
    <w:rsid w:val="00893CB7"/>
    <w:rsid w:val="0089507F"/>
    <w:rsid w:val="008957A5"/>
    <w:rsid w:val="00895AFA"/>
    <w:rsid w:val="008960BE"/>
    <w:rsid w:val="00896B99"/>
    <w:rsid w:val="008A012A"/>
    <w:rsid w:val="008A0FCC"/>
    <w:rsid w:val="008A1D60"/>
    <w:rsid w:val="008A2C02"/>
    <w:rsid w:val="008A4C2E"/>
    <w:rsid w:val="008A5CF7"/>
    <w:rsid w:val="008A5E16"/>
    <w:rsid w:val="008A6665"/>
    <w:rsid w:val="008B01D0"/>
    <w:rsid w:val="008B1959"/>
    <w:rsid w:val="008B20F7"/>
    <w:rsid w:val="008B3555"/>
    <w:rsid w:val="008B45F1"/>
    <w:rsid w:val="008B63DA"/>
    <w:rsid w:val="008B66D5"/>
    <w:rsid w:val="008B6B64"/>
    <w:rsid w:val="008B757F"/>
    <w:rsid w:val="008B77E7"/>
    <w:rsid w:val="008C1247"/>
    <w:rsid w:val="008C12FC"/>
    <w:rsid w:val="008C201B"/>
    <w:rsid w:val="008C22AD"/>
    <w:rsid w:val="008C22B4"/>
    <w:rsid w:val="008C3253"/>
    <w:rsid w:val="008C3667"/>
    <w:rsid w:val="008C4AE1"/>
    <w:rsid w:val="008C56A8"/>
    <w:rsid w:val="008C735F"/>
    <w:rsid w:val="008C7DD5"/>
    <w:rsid w:val="008D1853"/>
    <w:rsid w:val="008D268E"/>
    <w:rsid w:val="008D3E53"/>
    <w:rsid w:val="008D47BF"/>
    <w:rsid w:val="008D53C2"/>
    <w:rsid w:val="008D5C52"/>
    <w:rsid w:val="008D5EBA"/>
    <w:rsid w:val="008D6241"/>
    <w:rsid w:val="008E0298"/>
    <w:rsid w:val="008E0323"/>
    <w:rsid w:val="008E0F99"/>
    <w:rsid w:val="008E1898"/>
    <w:rsid w:val="008E4704"/>
    <w:rsid w:val="008E4E48"/>
    <w:rsid w:val="008E4FC8"/>
    <w:rsid w:val="008F133C"/>
    <w:rsid w:val="008F4F78"/>
    <w:rsid w:val="008F51E3"/>
    <w:rsid w:val="008F604E"/>
    <w:rsid w:val="008F62DD"/>
    <w:rsid w:val="008F69EB"/>
    <w:rsid w:val="009020A7"/>
    <w:rsid w:val="0090211B"/>
    <w:rsid w:val="009037A9"/>
    <w:rsid w:val="00904508"/>
    <w:rsid w:val="009052D9"/>
    <w:rsid w:val="00905796"/>
    <w:rsid w:val="009063E4"/>
    <w:rsid w:val="00906545"/>
    <w:rsid w:val="00907AAC"/>
    <w:rsid w:val="00911401"/>
    <w:rsid w:val="00913215"/>
    <w:rsid w:val="00913A5C"/>
    <w:rsid w:val="00915D08"/>
    <w:rsid w:val="009164BE"/>
    <w:rsid w:val="00916C39"/>
    <w:rsid w:val="00920449"/>
    <w:rsid w:val="00921319"/>
    <w:rsid w:val="00922439"/>
    <w:rsid w:val="0092250C"/>
    <w:rsid w:val="00923450"/>
    <w:rsid w:val="00924034"/>
    <w:rsid w:val="00924E1A"/>
    <w:rsid w:val="009257DB"/>
    <w:rsid w:val="00925803"/>
    <w:rsid w:val="009262FD"/>
    <w:rsid w:val="00927A23"/>
    <w:rsid w:val="00932A94"/>
    <w:rsid w:val="00932E6E"/>
    <w:rsid w:val="00932EDB"/>
    <w:rsid w:val="009345D2"/>
    <w:rsid w:val="00934E59"/>
    <w:rsid w:val="00935552"/>
    <w:rsid w:val="009361EA"/>
    <w:rsid w:val="00936B8A"/>
    <w:rsid w:val="00936D9F"/>
    <w:rsid w:val="009411CC"/>
    <w:rsid w:val="00941C2F"/>
    <w:rsid w:val="00942ABC"/>
    <w:rsid w:val="00943AF6"/>
    <w:rsid w:val="00944030"/>
    <w:rsid w:val="00944D9A"/>
    <w:rsid w:val="00946299"/>
    <w:rsid w:val="00947025"/>
    <w:rsid w:val="00947C74"/>
    <w:rsid w:val="0095011B"/>
    <w:rsid w:val="00957928"/>
    <w:rsid w:val="009605AB"/>
    <w:rsid w:val="0096069B"/>
    <w:rsid w:val="00960891"/>
    <w:rsid w:val="00962596"/>
    <w:rsid w:val="00963092"/>
    <w:rsid w:val="00963A3C"/>
    <w:rsid w:val="00965B05"/>
    <w:rsid w:val="00966DF0"/>
    <w:rsid w:val="00966E02"/>
    <w:rsid w:val="009675D9"/>
    <w:rsid w:val="00967811"/>
    <w:rsid w:val="00970DAF"/>
    <w:rsid w:val="009717B8"/>
    <w:rsid w:val="00971A22"/>
    <w:rsid w:val="0097345E"/>
    <w:rsid w:val="0097364F"/>
    <w:rsid w:val="00975BB2"/>
    <w:rsid w:val="00975D6D"/>
    <w:rsid w:val="00975E13"/>
    <w:rsid w:val="00976031"/>
    <w:rsid w:val="00977D55"/>
    <w:rsid w:val="00980CD5"/>
    <w:rsid w:val="00980D55"/>
    <w:rsid w:val="00983EB7"/>
    <w:rsid w:val="009857F2"/>
    <w:rsid w:val="0098773A"/>
    <w:rsid w:val="009879AF"/>
    <w:rsid w:val="009916F0"/>
    <w:rsid w:val="00991AB7"/>
    <w:rsid w:val="00991E02"/>
    <w:rsid w:val="009920EB"/>
    <w:rsid w:val="009A0EDA"/>
    <w:rsid w:val="009A2032"/>
    <w:rsid w:val="009A3B8E"/>
    <w:rsid w:val="009A512E"/>
    <w:rsid w:val="009A58BF"/>
    <w:rsid w:val="009B1B97"/>
    <w:rsid w:val="009B2625"/>
    <w:rsid w:val="009B47B5"/>
    <w:rsid w:val="009B5C9E"/>
    <w:rsid w:val="009B699C"/>
    <w:rsid w:val="009B6A24"/>
    <w:rsid w:val="009B73AF"/>
    <w:rsid w:val="009B7607"/>
    <w:rsid w:val="009C1A9C"/>
    <w:rsid w:val="009C2E04"/>
    <w:rsid w:val="009C3238"/>
    <w:rsid w:val="009C41CA"/>
    <w:rsid w:val="009C428E"/>
    <w:rsid w:val="009C43B8"/>
    <w:rsid w:val="009C4772"/>
    <w:rsid w:val="009C50F9"/>
    <w:rsid w:val="009C66F0"/>
    <w:rsid w:val="009C69CB"/>
    <w:rsid w:val="009C6E29"/>
    <w:rsid w:val="009D0158"/>
    <w:rsid w:val="009D0FCE"/>
    <w:rsid w:val="009D1E4E"/>
    <w:rsid w:val="009D64E9"/>
    <w:rsid w:val="009D7CFF"/>
    <w:rsid w:val="009E055C"/>
    <w:rsid w:val="009E114D"/>
    <w:rsid w:val="009E3D70"/>
    <w:rsid w:val="009E3E6E"/>
    <w:rsid w:val="009E43E4"/>
    <w:rsid w:val="009E45CA"/>
    <w:rsid w:val="009E53E3"/>
    <w:rsid w:val="009E55C0"/>
    <w:rsid w:val="009E5D25"/>
    <w:rsid w:val="009E661E"/>
    <w:rsid w:val="009E67EF"/>
    <w:rsid w:val="009F1609"/>
    <w:rsid w:val="009F3B2B"/>
    <w:rsid w:val="009F3D50"/>
    <w:rsid w:val="009F46A3"/>
    <w:rsid w:val="009F523F"/>
    <w:rsid w:val="009F68DF"/>
    <w:rsid w:val="009F7B43"/>
    <w:rsid w:val="009F7CF4"/>
    <w:rsid w:val="00A0110C"/>
    <w:rsid w:val="00A037B0"/>
    <w:rsid w:val="00A0392B"/>
    <w:rsid w:val="00A03C24"/>
    <w:rsid w:val="00A043AF"/>
    <w:rsid w:val="00A0481E"/>
    <w:rsid w:val="00A04917"/>
    <w:rsid w:val="00A04FA3"/>
    <w:rsid w:val="00A06E40"/>
    <w:rsid w:val="00A12966"/>
    <w:rsid w:val="00A12ADE"/>
    <w:rsid w:val="00A147B1"/>
    <w:rsid w:val="00A14AB3"/>
    <w:rsid w:val="00A14E32"/>
    <w:rsid w:val="00A179C6"/>
    <w:rsid w:val="00A216F7"/>
    <w:rsid w:val="00A220CC"/>
    <w:rsid w:val="00A23C33"/>
    <w:rsid w:val="00A243E7"/>
    <w:rsid w:val="00A249E8"/>
    <w:rsid w:val="00A25CCD"/>
    <w:rsid w:val="00A25DDD"/>
    <w:rsid w:val="00A27016"/>
    <w:rsid w:val="00A271DD"/>
    <w:rsid w:val="00A30E98"/>
    <w:rsid w:val="00A310FF"/>
    <w:rsid w:val="00A31211"/>
    <w:rsid w:val="00A31E5C"/>
    <w:rsid w:val="00A335D4"/>
    <w:rsid w:val="00A338A4"/>
    <w:rsid w:val="00A33DBC"/>
    <w:rsid w:val="00A34256"/>
    <w:rsid w:val="00A34E9B"/>
    <w:rsid w:val="00A376FE"/>
    <w:rsid w:val="00A37D22"/>
    <w:rsid w:val="00A408B5"/>
    <w:rsid w:val="00A40CBE"/>
    <w:rsid w:val="00A42306"/>
    <w:rsid w:val="00A44A1E"/>
    <w:rsid w:val="00A44A84"/>
    <w:rsid w:val="00A44D27"/>
    <w:rsid w:val="00A4510A"/>
    <w:rsid w:val="00A460BD"/>
    <w:rsid w:val="00A46764"/>
    <w:rsid w:val="00A46B0C"/>
    <w:rsid w:val="00A46D25"/>
    <w:rsid w:val="00A47E35"/>
    <w:rsid w:val="00A51A66"/>
    <w:rsid w:val="00A51C4F"/>
    <w:rsid w:val="00A520B4"/>
    <w:rsid w:val="00A52D71"/>
    <w:rsid w:val="00A563B3"/>
    <w:rsid w:val="00A56763"/>
    <w:rsid w:val="00A5771C"/>
    <w:rsid w:val="00A60665"/>
    <w:rsid w:val="00A60F14"/>
    <w:rsid w:val="00A61DAE"/>
    <w:rsid w:val="00A632EB"/>
    <w:rsid w:val="00A63963"/>
    <w:rsid w:val="00A6665A"/>
    <w:rsid w:val="00A7039B"/>
    <w:rsid w:val="00A717A5"/>
    <w:rsid w:val="00A718E2"/>
    <w:rsid w:val="00A72828"/>
    <w:rsid w:val="00A734C9"/>
    <w:rsid w:val="00A742E2"/>
    <w:rsid w:val="00A74B26"/>
    <w:rsid w:val="00A75F1B"/>
    <w:rsid w:val="00A77DD6"/>
    <w:rsid w:val="00A8149E"/>
    <w:rsid w:val="00A818A5"/>
    <w:rsid w:val="00A831A3"/>
    <w:rsid w:val="00A83852"/>
    <w:rsid w:val="00A8389E"/>
    <w:rsid w:val="00A83E82"/>
    <w:rsid w:val="00A85CCF"/>
    <w:rsid w:val="00A872A5"/>
    <w:rsid w:val="00A91A5B"/>
    <w:rsid w:val="00A91FF2"/>
    <w:rsid w:val="00A950A4"/>
    <w:rsid w:val="00A95988"/>
    <w:rsid w:val="00A96041"/>
    <w:rsid w:val="00A96978"/>
    <w:rsid w:val="00A97500"/>
    <w:rsid w:val="00AA0E92"/>
    <w:rsid w:val="00AA16AC"/>
    <w:rsid w:val="00AA20FF"/>
    <w:rsid w:val="00AA32A1"/>
    <w:rsid w:val="00AA3435"/>
    <w:rsid w:val="00AA3865"/>
    <w:rsid w:val="00AA39FE"/>
    <w:rsid w:val="00AA43C8"/>
    <w:rsid w:val="00AA57DB"/>
    <w:rsid w:val="00AB0B5D"/>
    <w:rsid w:val="00AB0C0B"/>
    <w:rsid w:val="00AB0F9F"/>
    <w:rsid w:val="00AB1880"/>
    <w:rsid w:val="00AB18C2"/>
    <w:rsid w:val="00AB338B"/>
    <w:rsid w:val="00AB3880"/>
    <w:rsid w:val="00AB6773"/>
    <w:rsid w:val="00AB6A5D"/>
    <w:rsid w:val="00AC2699"/>
    <w:rsid w:val="00AC6C91"/>
    <w:rsid w:val="00AC7183"/>
    <w:rsid w:val="00AC74A0"/>
    <w:rsid w:val="00AD00D3"/>
    <w:rsid w:val="00AD1CE5"/>
    <w:rsid w:val="00AD1E42"/>
    <w:rsid w:val="00AD3668"/>
    <w:rsid w:val="00AD40F3"/>
    <w:rsid w:val="00AD4692"/>
    <w:rsid w:val="00AD550B"/>
    <w:rsid w:val="00AD7399"/>
    <w:rsid w:val="00AD7BD4"/>
    <w:rsid w:val="00AD7DA9"/>
    <w:rsid w:val="00AD7F0C"/>
    <w:rsid w:val="00AE0FC3"/>
    <w:rsid w:val="00AE1565"/>
    <w:rsid w:val="00AE167A"/>
    <w:rsid w:val="00AE1918"/>
    <w:rsid w:val="00AE2249"/>
    <w:rsid w:val="00AE37C9"/>
    <w:rsid w:val="00AE3A92"/>
    <w:rsid w:val="00AE3D52"/>
    <w:rsid w:val="00AE5489"/>
    <w:rsid w:val="00AE6B70"/>
    <w:rsid w:val="00AF0BE0"/>
    <w:rsid w:val="00AF0FB8"/>
    <w:rsid w:val="00AF1AC8"/>
    <w:rsid w:val="00AF2754"/>
    <w:rsid w:val="00AF4CAD"/>
    <w:rsid w:val="00AF6C19"/>
    <w:rsid w:val="00AF7A53"/>
    <w:rsid w:val="00B02DFC"/>
    <w:rsid w:val="00B044BF"/>
    <w:rsid w:val="00B047AF"/>
    <w:rsid w:val="00B0794F"/>
    <w:rsid w:val="00B07F60"/>
    <w:rsid w:val="00B10854"/>
    <w:rsid w:val="00B147F9"/>
    <w:rsid w:val="00B16300"/>
    <w:rsid w:val="00B166DD"/>
    <w:rsid w:val="00B16C8D"/>
    <w:rsid w:val="00B17ADA"/>
    <w:rsid w:val="00B17E90"/>
    <w:rsid w:val="00B20F37"/>
    <w:rsid w:val="00B2132A"/>
    <w:rsid w:val="00B22966"/>
    <w:rsid w:val="00B231C6"/>
    <w:rsid w:val="00B251F4"/>
    <w:rsid w:val="00B31255"/>
    <w:rsid w:val="00B317EC"/>
    <w:rsid w:val="00B31D68"/>
    <w:rsid w:val="00B33A6F"/>
    <w:rsid w:val="00B34890"/>
    <w:rsid w:val="00B348B3"/>
    <w:rsid w:val="00B41598"/>
    <w:rsid w:val="00B41909"/>
    <w:rsid w:val="00B42AF1"/>
    <w:rsid w:val="00B44E87"/>
    <w:rsid w:val="00B4527B"/>
    <w:rsid w:val="00B46D40"/>
    <w:rsid w:val="00B47B14"/>
    <w:rsid w:val="00B5058D"/>
    <w:rsid w:val="00B5179A"/>
    <w:rsid w:val="00B51F39"/>
    <w:rsid w:val="00B53940"/>
    <w:rsid w:val="00B5532A"/>
    <w:rsid w:val="00B55CC5"/>
    <w:rsid w:val="00B55DBC"/>
    <w:rsid w:val="00B56424"/>
    <w:rsid w:val="00B56814"/>
    <w:rsid w:val="00B568BA"/>
    <w:rsid w:val="00B5781C"/>
    <w:rsid w:val="00B57C35"/>
    <w:rsid w:val="00B6095E"/>
    <w:rsid w:val="00B62592"/>
    <w:rsid w:val="00B64ED8"/>
    <w:rsid w:val="00B65098"/>
    <w:rsid w:val="00B65490"/>
    <w:rsid w:val="00B66900"/>
    <w:rsid w:val="00B66EE0"/>
    <w:rsid w:val="00B67713"/>
    <w:rsid w:val="00B70E23"/>
    <w:rsid w:val="00B712CE"/>
    <w:rsid w:val="00B71FE0"/>
    <w:rsid w:val="00B7260F"/>
    <w:rsid w:val="00B72846"/>
    <w:rsid w:val="00B73977"/>
    <w:rsid w:val="00B74C7E"/>
    <w:rsid w:val="00B7628E"/>
    <w:rsid w:val="00B8190F"/>
    <w:rsid w:val="00B837F5"/>
    <w:rsid w:val="00B841A5"/>
    <w:rsid w:val="00B848F4"/>
    <w:rsid w:val="00B849D3"/>
    <w:rsid w:val="00B85418"/>
    <w:rsid w:val="00B85FA4"/>
    <w:rsid w:val="00B86E2B"/>
    <w:rsid w:val="00B9042B"/>
    <w:rsid w:val="00B90F5D"/>
    <w:rsid w:val="00B91959"/>
    <w:rsid w:val="00BA1A7F"/>
    <w:rsid w:val="00BA1D13"/>
    <w:rsid w:val="00BA424B"/>
    <w:rsid w:val="00BA6BC3"/>
    <w:rsid w:val="00BA725D"/>
    <w:rsid w:val="00BA7261"/>
    <w:rsid w:val="00BA7908"/>
    <w:rsid w:val="00BB045C"/>
    <w:rsid w:val="00BB0A88"/>
    <w:rsid w:val="00BB137B"/>
    <w:rsid w:val="00BB1D3A"/>
    <w:rsid w:val="00BB2F31"/>
    <w:rsid w:val="00BB351D"/>
    <w:rsid w:val="00BB4383"/>
    <w:rsid w:val="00BB4572"/>
    <w:rsid w:val="00BB45BF"/>
    <w:rsid w:val="00BB4B1A"/>
    <w:rsid w:val="00BB5EB8"/>
    <w:rsid w:val="00BB6CDF"/>
    <w:rsid w:val="00BB6E7B"/>
    <w:rsid w:val="00BB7725"/>
    <w:rsid w:val="00BB7F2F"/>
    <w:rsid w:val="00BC31C2"/>
    <w:rsid w:val="00BC3954"/>
    <w:rsid w:val="00BC3C0C"/>
    <w:rsid w:val="00BC5A8F"/>
    <w:rsid w:val="00BC6320"/>
    <w:rsid w:val="00BC716E"/>
    <w:rsid w:val="00BC732F"/>
    <w:rsid w:val="00BC770A"/>
    <w:rsid w:val="00BC777C"/>
    <w:rsid w:val="00BC7CB1"/>
    <w:rsid w:val="00BD0B2C"/>
    <w:rsid w:val="00BD105E"/>
    <w:rsid w:val="00BD1BE5"/>
    <w:rsid w:val="00BD2857"/>
    <w:rsid w:val="00BD492F"/>
    <w:rsid w:val="00BE00FE"/>
    <w:rsid w:val="00BE1D49"/>
    <w:rsid w:val="00BE3D79"/>
    <w:rsid w:val="00BE40A2"/>
    <w:rsid w:val="00BE42E3"/>
    <w:rsid w:val="00BE43DF"/>
    <w:rsid w:val="00BE5EC9"/>
    <w:rsid w:val="00BE77F4"/>
    <w:rsid w:val="00BF3D88"/>
    <w:rsid w:val="00BF4F32"/>
    <w:rsid w:val="00BF544A"/>
    <w:rsid w:val="00BF598A"/>
    <w:rsid w:val="00BF6605"/>
    <w:rsid w:val="00BF697F"/>
    <w:rsid w:val="00C04094"/>
    <w:rsid w:val="00C061E5"/>
    <w:rsid w:val="00C0633A"/>
    <w:rsid w:val="00C06930"/>
    <w:rsid w:val="00C079BD"/>
    <w:rsid w:val="00C118A3"/>
    <w:rsid w:val="00C11A13"/>
    <w:rsid w:val="00C12CC0"/>
    <w:rsid w:val="00C12E3C"/>
    <w:rsid w:val="00C136B5"/>
    <w:rsid w:val="00C13F8C"/>
    <w:rsid w:val="00C14376"/>
    <w:rsid w:val="00C147B4"/>
    <w:rsid w:val="00C15752"/>
    <w:rsid w:val="00C1686E"/>
    <w:rsid w:val="00C168DD"/>
    <w:rsid w:val="00C23B11"/>
    <w:rsid w:val="00C24776"/>
    <w:rsid w:val="00C26054"/>
    <w:rsid w:val="00C307D6"/>
    <w:rsid w:val="00C30B38"/>
    <w:rsid w:val="00C32E63"/>
    <w:rsid w:val="00C34018"/>
    <w:rsid w:val="00C3435E"/>
    <w:rsid w:val="00C356F3"/>
    <w:rsid w:val="00C36728"/>
    <w:rsid w:val="00C4130B"/>
    <w:rsid w:val="00C42021"/>
    <w:rsid w:val="00C420D4"/>
    <w:rsid w:val="00C425EA"/>
    <w:rsid w:val="00C42819"/>
    <w:rsid w:val="00C42991"/>
    <w:rsid w:val="00C439D4"/>
    <w:rsid w:val="00C44398"/>
    <w:rsid w:val="00C44788"/>
    <w:rsid w:val="00C44A34"/>
    <w:rsid w:val="00C45E19"/>
    <w:rsid w:val="00C45F31"/>
    <w:rsid w:val="00C464CA"/>
    <w:rsid w:val="00C46D2B"/>
    <w:rsid w:val="00C470BA"/>
    <w:rsid w:val="00C516AD"/>
    <w:rsid w:val="00C51AA8"/>
    <w:rsid w:val="00C51B16"/>
    <w:rsid w:val="00C52C36"/>
    <w:rsid w:val="00C53058"/>
    <w:rsid w:val="00C53851"/>
    <w:rsid w:val="00C53B1A"/>
    <w:rsid w:val="00C56312"/>
    <w:rsid w:val="00C566BA"/>
    <w:rsid w:val="00C56D7A"/>
    <w:rsid w:val="00C61929"/>
    <w:rsid w:val="00C6453B"/>
    <w:rsid w:val="00C65F2D"/>
    <w:rsid w:val="00C672BC"/>
    <w:rsid w:val="00C71FA3"/>
    <w:rsid w:val="00C7358D"/>
    <w:rsid w:val="00C7463F"/>
    <w:rsid w:val="00C81F9B"/>
    <w:rsid w:val="00C8221A"/>
    <w:rsid w:val="00C825D2"/>
    <w:rsid w:val="00C83635"/>
    <w:rsid w:val="00C83D0C"/>
    <w:rsid w:val="00C85954"/>
    <w:rsid w:val="00C87611"/>
    <w:rsid w:val="00C916F5"/>
    <w:rsid w:val="00C9214F"/>
    <w:rsid w:val="00C9367E"/>
    <w:rsid w:val="00C96747"/>
    <w:rsid w:val="00C9788E"/>
    <w:rsid w:val="00C97B2D"/>
    <w:rsid w:val="00CA0809"/>
    <w:rsid w:val="00CA172B"/>
    <w:rsid w:val="00CA3B75"/>
    <w:rsid w:val="00CA468C"/>
    <w:rsid w:val="00CA6B18"/>
    <w:rsid w:val="00CA6D41"/>
    <w:rsid w:val="00CA71BC"/>
    <w:rsid w:val="00CB0EBD"/>
    <w:rsid w:val="00CB1366"/>
    <w:rsid w:val="00CB1FB1"/>
    <w:rsid w:val="00CB255A"/>
    <w:rsid w:val="00CB2D47"/>
    <w:rsid w:val="00CB3A85"/>
    <w:rsid w:val="00CB474B"/>
    <w:rsid w:val="00CB6297"/>
    <w:rsid w:val="00CB65C1"/>
    <w:rsid w:val="00CB78FD"/>
    <w:rsid w:val="00CC3BA1"/>
    <w:rsid w:val="00CC5B78"/>
    <w:rsid w:val="00CC6D82"/>
    <w:rsid w:val="00CC7A8D"/>
    <w:rsid w:val="00CD0EB7"/>
    <w:rsid w:val="00CD1F09"/>
    <w:rsid w:val="00CD3DC0"/>
    <w:rsid w:val="00CD64F8"/>
    <w:rsid w:val="00CD756F"/>
    <w:rsid w:val="00CE2218"/>
    <w:rsid w:val="00CE3C60"/>
    <w:rsid w:val="00CE5222"/>
    <w:rsid w:val="00CE67AF"/>
    <w:rsid w:val="00CE6BFC"/>
    <w:rsid w:val="00CE6C1B"/>
    <w:rsid w:val="00CF05A6"/>
    <w:rsid w:val="00CF0B02"/>
    <w:rsid w:val="00CF30D0"/>
    <w:rsid w:val="00CF618F"/>
    <w:rsid w:val="00CF63CE"/>
    <w:rsid w:val="00CF7695"/>
    <w:rsid w:val="00CF795A"/>
    <w:rsid w:val="00D00181"/>
    <w:rsid w:val="00D00827"/>
    <w:rsid w:val="00D0158D"/>
    <w:rsid w:val="00D02722"/>
    <w:rsid w:val="00D027E4"/>
    <w:rsid w:val="00D032BB"/>
    <w:rsid w:val="00D0739B"/>
    <w:rsid w:val="00D10B6A"/>
    <w:rsid w:val="00D11794"/>
    <w:rsid w:val="00D1250B"/>
    <w:rsid w:val="00D12D4C"/>
    <w:rsid w:val="00D14700"/>
    <w:rsid w:val="00D163A2"/>
    <w:rsid w:val="00D16CAA"/>
    <w:rsid w:val="00D17A15"/>
    <w:rsid w:val="00D17C51"/>
    <w:rsid w:val="00D21650"/>
    <w:rsid w:val="00D25BE1"/>
    <w:rsid w:val="00D26AC3"/>
    <w:rsid w:val="00D27949"/>
    <w:rsid w:val="00D27CF8"/>
    <w:rsid w:val="00D305F6"/>
    <w:rsid w:val="00D3185A"/>
    <w:rsid w:val="00D325D4"/>
    <w:rsid w:val="00D327E0"/>
    <w:rsid w:val="00D32870"/>
    <w:rsid w:val="00D32AC1"/>
    <w:rsid w:val="00D34434"/>
    <w:rsid w:val="00D34DD1"/>
    <w:rsid w:val="00D35ECC"/>
    <w:rsid w:val="00D36E6D"/>
    <w:rsid w:val="00D37BEB"/>
    <w:rsid w:val="00D413A9"/>
    <w:rsid w:val="00D41646"/>
    <w:rsid w:val="00D41689"/>
    <w:rsid w:val="00D416E4"/>
    <w:rsid w:val="00D4245E"/>
    <w:rsid w:val="00D42C22"/>
    <w:rsid w:val="00D4543D"/>
    <w:rsid w:val="00D5017C"/>
    <w:rsid w:val="00D50DF5"/>
    <w:rsid w:val="00D53B9F"/>
    <w:rsid w:val="00D55186"/>
    <w:rsid w:val="00D5597E"/>
    <w:rsid w:val="00D55EF2"/>
    <w:rsid w:val="00D56166"/>
    <w:rsid w:val="00D57808"/>
    <w:rsid w:val="00D57D5B"/>
    <w:rsid w:val="00D636EE"/>
    <w:rsid w:val="00D63A84"/>
    <w:rsid w:val="00D651ED"/>
    <w:rsid w:val="00D65539"/>
    <w:rsid w:val="00D65ABD"/>
    <w:rsid w:val="00D70E6E"/>
    <w:rsid w:val="00D70EBE"/>
    <w:rsid w:val="00D71024"/>
    <w:rsid w:val="00D711BD"/>
    <w:rsid w:val="00D74A49"/>
    <w:rsid w:val="00D74BF4"/>
    <w:rsid w:val="00D80439"/>
    <w:rsid w:val="00D82EA0"/>
    <w:rsid w:val="00D82F1D"/>
    <w:rsid w:val="00D86277"/>
    <w:rsid w:val="00D908DD"/>
    <w:rsid w:val="00D90A87"/>
    <w:rsid w:val="00D90BD8"/>
    <w:rsid w:val="00D91608"/>
    <w:rsid w:val="00D91690"/>
    <w:rsid w:val="00D9364E"/>
    <w:rsid w:val="00D959C2"/>
    <w:rsid w:val="00D95D9E"/>
    <w:rsid w:val="00D95F6A"/>
    <w:rsid w:val="00D96136"/>
    <w:rsid w:val="00D9729D"/>
    <w:rsid w:val="00D97B1E"/>
    <w:rsid w:val="00DA49C1"/>
    <w:rsid w:val="00DB0645"/>
    <w:rsid w:val="00DB09E7"/>
    <w:rsid w:val="00DB0E7F"/>
    <w:rsid w:val="00DB12FD"/>
    <w:rsid w:val="00DB1AC0"/>
    <w:rsid w:val="00DB314B"/>
    <w:rsid w:val="00DB4922"/>
    <w:rsid w:val="00DB6A08"/>
    <w:rsid w:val="00DC0092"/>
    <w:rsid w:val="00DC10E1"/>
    <w:rsid w:val="00DC167A"/>
    <w:rsid w:val="00DC1A30"/>
    <w:rsid w:val="00DC1F24"/>
    <w:rsid w:val="00DC362F"/>
    <w:rsid w:val="00DC36BB"/>
    <w:rsid w:val="00DC5019"/>
    <w:rsid w:val="00DC53AE"/>
    <w:rsid w:val="00DC63E4"/>
    <w:rsid w:val="00DC68E7"/>
    <w:rsid w:val="00DC6FF3"/>
    <w:rsid w:val="00DC7AC1"/>
    <w:rsid w:val="00DD0108"/>
    <w:rsid w:val="00DD228B"/>
    <w:rsid w:val="00DD33EF"/>
    <w:rsid w:val="00DD6774"/>
    <w:rsid w:val="00DD7297"/>
    <w:rsid w:val="00DE0870"/>
    <w:rsid w:val="00DE179E"/>
    <w:rsid w:val="00DE25EB"/>
    <w:rsid w:val="00DE2FF7"/>
    <w:rsid w:val="00DE3432"/>
    <w:rsid w:val="00DE36C0"/>
    <w:rsid w:val="00DE3D41"/>
    <w:rsid w:val="00DE3D51"/>
    <w:rsid w:val="00DE43D2"/>
    <w:rsid w:val="00DE78A2"/>
    <w:rsid w:val="00DF04AA"/>
    <w:rsid w:val="00DF10AC"/>
    <w:rsid w:val="00DF1DC7"/>
    <w:rsid w:val="00DF4A0D"/>
    <w:rsid w:val="00DF51AF"/>
    <w:rsid w:val="00DF5247"/>
    <w:rsid w:val="00DF6063"/>
    <w:rsid w:val="00DF6438"/>
    <w:rsid w:val="00DF6497"/>
    <w:rsid w:val="00DF7B4A"/>
    <w:rsid w:val="00E00024"/>
    <w:rsid w:val="00E00FEC"/>
    <w:rsid w:val="00E013FB"/>
    <w:rsid w:val="00E0260A"/>
    <w:rsid w:val="00E03C71"/>
    <w:rsid w:val="00E044EF"/>
    <w:rsid w:val="00E04BCE"/>
    <w:rsid w:val="00E06698"/>
    <w:rsid w:val="00E0770F"/>
    <w:rsid w:val="00E12288"/>
    <w:rsid w:val="00E13A72"/>
    <w:rsid w:val="00E16D1E"/>
    <w:rsid w:val="00E20E3D"/>
    <w:rsid w:val="00E22EDE"/>
    <w:rsid w:val="00E232FF"/>
    <w:rsid w:val="00E23D8F"/>
    <w:rsid w:val="00E24167"/>
    <w:rsid w:val="00E24C6D"/>
    <w:rsid w:val="00E2585D"/>
    <w:rsid w:val="00E26410"/>
    <w:rsid w:val="00E2674E"/>
    <w:rsid w:val="00E3055C"/>
    <w:rsid w:val="00E33CC9"/>
    <w:rsid w:val="00E34DAA"/>
    <w:rsid w:val="00E34EBB"/>
    <w:rsid w:val="00E34EF9"/>
    <w:rsid w:val="00E3580A"/>
    <w:rsid w:val="00E4252B"/>
    <w:rsid w:val="00E44755"/>
    <w:rsid w:val="00E4715D"/>
    <w:rsid w:val="00E4775A"/>
    <w:rsid w:val="00E53D0E"/>
    <w:rsid w:val="00E540FE"/>
    <w:rsid w:val="00E56789"/>
    <w:rsid w:val="00E57421"/>
    <w:rsid w:val="00E57F06"/>
    <w:rsid w:val="00E61097"/>
    <w:rsid w:val="00E62003"/>
    <w:rsid w:val="00E631E3"/>
    <w:rsid w:val="00E6338E"/>
    <w:rsid w:val="00E65983"/>
    <w:rsid w:val="00E65EB3"/>
    <w:rsid w:val="00E6623F"/>
    <w:rsid w:val="00E70149"/>
    <w:rsid w:val="00E71D06"/>
    <w:rsid w:val="00E72C44"/>
    <w:rsid w:val="00E7323F"/>
    <w:rsid w:val="00E76258"/>
    <w:rsid w:val="00E7660B"/>
    <w:rsid w:val="00E76B17"/>
    <w:rsid w:val="00E7758B"/>
    <w:rsid w:val="00E8107C"/>
    <w:rsid w:val="00E8250F"/>
    <w:rsid w:val="00E830E0"/>
    <w:rsid w:val="00E84506"/>
    <w:rsid w:val="00E85768"/>
    <w:rsid w:val="00E85FF4"/>
    <w:rsid w:val="00E8654E"/>
    <w:rsid w:val="00E865BC"/>
    <w:rsid w:val="00E870A9"/>
    <w:rsid w:val="00E875FF"/>
    <w:rsid w:val="00E9000A"/>
    <w:rsid w:val="00E905F1"/>
    <w:rsid w:val="00E90B38"/>
    <w:rsid w:val="00E912C6"/>
    <w:rsid w:val="00E926B4"/>
    <w:rsid w:val="00E9304B"/>
    <w:rsid w:val="00E934F1"/>
    <w:rsid w:val="00E94AD1"/>
    <w:rsid w:val="00E94FEC"/>
    <w:rsid w:val="00E9517E"/>
    <w:rsid w:val="00E9797B"/>
    <w:rsid w:val="00EA0F62"/>
    <w:rsid w:val="00EA1223"/>
    <w:rsid w:val="00EA16C4"/>
    <w:rsid w:val="00EA25CF"/>
    <w:rsid w:val="00EA304C"/>
    <w:rsid w:val="00EA3E31"/>
    <w:rsid w:val="00EA51AE"/>
    <w:rsid w:val="00EA5A55"/>
    <w:rsid w:val="00EB016B"/>
    <w:rsid w:val="00EB0513"/>
    <w:rsid w:val="00EB11CB"/>
    <w:rsid w:val="00EB1922"/>
    <w:rsid w:val="00EB1AAB"/>
    <w:rsid w:val="00EB1FC8"/>
    <w:rsid w:val="00EB2F23"/>
    <w:rsid w:val="00EB2F6F"/>
    <w:rsid w:val="00EB3ABE"/>
    <w:rsid w:val="00EB65FD"/>
    <w:rsid w:val="00EB6903"/>
    <w:rsid w:val="00EC1EF4"/>
    <w:rsid w:val="00EC3256"/>
    <w:rsid w:val="00EC3B69"/>
    <w:rsid w:val="00EC469A"/>
    <w:rsid w:val="00ED093B"/>
    <w:rsid w:val="00ED0F4B"/>
    <w:rsid w:val="00ED1969"/>
    <w:rsid w:val="00ED3454"/>
    <w:rsid w:val="00ED48CE"/>
    <w:rsid w:val="00ED62F8"/>
    <w:rsid w:val="00ED640F"/>
    <w:rsid w:val="00EE1062"/>
    <w:rsid w:val="00EE27C6"/>
    <w:rsid w:val="00EE31F6"/>
    <w:rsid w:val="00EE38C7"/>
    <w:rsid w:val="00EE5031"/>
    <w:rsid w:val="00EE69D4"/>
    <w:rsid w:val="00EE6E64"/>
    <w:rsid w:val="00EE7D15"/>
    <w:rsid w:val="00EE7DBF"/>
    <w:rsid w:val="00EF0D23"/>
    <w:rsid w:val="00EF0ECF"/>
    <w:rsid w:val="00EF133A"/>
    <w:rsid w:val="00EF1F80"/>
    <w:rsid w:val="00EF2066"/>
    <w:rsid w:val="00EF2594"/>
    <w:rsid w:val="00EF2B3F"/>
    <w:rsid w:val="00EF377C"/>
    <w:rsid w:val="00EF3EA2"/>
    <w:rsid w:val="00EF5183"/>
    <w:rsid w:val="00EF6D7C"/>
    <w:rsid w:val="00F02705"/>
    <w:rsid w:val="00F02ABA"/>
    <w:rsid w:val="00F02F31"/>
    <w:rsid w:val="00F0318E"/>
    <w:rsid w:val="00F04AC2"/>
    <w:rsid w:val="00F05EAF"/>
    <w:rsid w:val="00F07709"/>
    <w:rsid w:val="00F07EEA"/>
    <w:rsid w:val="00F10AD1"/>
    <w:rsid w:val="00F10D6D"/>
    <w:rsid w:val="00F121A1"/>
    <w:rsid w:val="00F13447"/>
    <w:rsid w:val="00F164E2"/>
    <w:rsid w:val="00F177B2"/>
    <w:rsid w:val="00F20625"/>
    <w:rsid w:val="00F2113D"/>
    <w:rsid w:val="00F22F32"/>
    <w:rsid w:val="00F23F4F"/>
    <w:rsid w:val="00F2636E"/>
    <w:rsid w:val="00F30054"/>
    <w:rsid w:val="00F303B5"/>
    <w:rsid w:val="00F32C5D"/>
    <w:rsid w:val="00F3445C"/>
    <w:rsid w:val="00F357D9"/>
    <w:rsid w:val="00F370C6"/>
    <w:rsid w:val="00F37C44"/>
    <w:rsid w:val="00F42555"/>
    <w:rsid w:val="00F435AA"/>
    <w:rsid w:val="00F45DA1"/>
    <w:rsid w:val="00F50AAD"/>
    <w:rsid w:val="00F5492A"/>
    <w:rsid w:val="00F54D2C"/>
    <w:rsid w:val="00F54F84"/>
    <w:rsid w:val="00F56225"/>
    <w:rsid w:val="00F56A07"/>
    <w:rsid w:val="00F56AF5"/>
    <w:rsid w:val="00F56BAD"/>
    <w:rsid w:val="00F5767A"/>
    <w:rsid w:val="00F60608"/>
    <w:rsid w:val="00F6207A"/>
    <w:rsid w:val="00F63B7F"/>
    <w:rsid w:val="00F63DC0"/>
    <w:rsid w:val="00F64A46"/>
    <w:rsid w:val="00F64C95"/>
    <w:rsid w:val="00F67F5F"/>
    <w:rsid w:val="00F71804"/>
    <w:rsid w:val="00F73466"/>
    <w:rsid w:val="00F7588C"/>
    <w:rsid w:val="00F75E50"/>
    <w:rsid w:val="00F770A4"/>
    <w:rsid w:val="00F774BE"/>
    <w:rsid w:val="00F77C01"/>
    <w:rsid w:val="00F80D1A"/>
    <w:rsid w:val="00F810F4"/>
    <w:rsid w:val="00F8216A"/>
    <w:rsid w:val="00F82349"/>
    <w:rsid w:val="00F82615"/>
    <w:rsid w:val="00F83FD7"/>
    <w:rsid w:val="00F84E42"/>
    <w:rsid w:val="00F8650A"/>
    <w:rsid w:val="00F87D19"/>
    <w:rsid w:val="00F9053F"/>
    <w:rsid w:val="00F918C0"/>
    <w:rsid w:val="00F91CBF"/>
    <w:rsid w:val="00F92228"/>
    <w:rsid w:val="00F925E7"/>
    <w:rsid w:val="00F932F4"/>
    <w:rsid w:val="00F95936"/>
    <w:rsid w:val="00F975EA"/>
    <w:rsid w:val="00FA13F2"/>
    <w:rsid w:val="00FA493F"/>
    <w:rsid w:val="00FA5171"/>
    <w:rsid w:val="00FA5F97"/>
    <w:rsid w:val="00FA64CB"/>
    <w:rsid w:val="00FB12D6"/>
    <w:rsid w:val="00FB1A9F"/>
    <w:rsid w:val="00FB2594"/>
    <w:rsid w:val="00FB2B80"/>
    <w:rsid w:val="00FB2F9E"/>
    <w:rsid w:val="00FB3037"/>
    <w:rsid w:val="00FB488D"/>
    <w:rsid w:val="00FB4DB1"/>
    <w:rsid w:val="00FB4E6E"/>
    <w:rsid w:val="00FB6505"/>
    <w:rsid w:val="00FC167D"/>
    <w:rsid w:val="00FC19EB"/>
    <w:rsid w:val="00FC25BF"/>
    <w:rsid w:val="00FC30B9"/>
    <w:rsid w:val="00FC4160"/>
    <w:rsid w:val="00FC428E"/>
    <w:rsid w:val="00FC492E"/>
    <w:rsid w:val="00FC5C38"/>
    <w:rsid w:val="00FC688F"/>
    <w:rsid w:val="00FC6DC0"/>
    <w:rsid w:val="00FC79AD"/>
    <w:rsid w:val="00FD0724"/>
    <w:rsid w:val="00FD0818"/>
    <w:rsid w:val="00FD1377"/>
    <w:rsid w:val="00FD2AF2"/>
    <w:rsid w:val="00FD315D"/>
    <w:rsid w:val="00FD6044"/>
    <w:rsid w:val="00FE1E77"/>
    <w:rsid w:val="00FE277A"/>
    <w:rsid w:val="00FE2F6D"/>
    <w:rsid w:val="00FE39EE"/>
    <w:rsid w:val="00FE4290"/>
    <w:rsid w:val="00FE5A29"/>
    <w:rsid w:val="00FE5B8E"/>
    <w:rsid w:val="00FE6701"/>
    <w:rsid w:val="00FF1BC7"/>
    <w:rsid w:val="00FF23FE"/>
    <w:rsid w:val="00FF2E6E"/>
    <w:rsid w:val="00FF46AA"/>
    <w:rsid w:val="00FF4AF2"/>
    <w:rsid w:val="00FF51D2"/>
    <w:rsid w:val="00FF71C4"/>
    <w:rsid w:val="00FF751E"/>
    <w:rsid w:val="00F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4A1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GB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B12FD"/>
    <w:pPr>
      <w:suppressAutoHyphens/>
      <w:spacing w:after="160"/>
    </w:pPr>
    <w:rPr>
      <w:color w:val="00000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D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5C1"/>
    <w:pPr>
      <w:keepNext/>
      <w:keepLines/>
      <w:spacing w:before="200" w:after="0"/>
      <w:outlineLvl w:val="3"/>
    </w:pPr>
    <w:rPr>
      <w:b/>
      <w:bCs/>
      <w:i/>
      <w:iCs/>
      <w:color w:val="4F81BD"/>
    </w:rPr>
  </w:style>
  <w:style w:type="paragraph" w:styleId="Heading5">
    <w:name w:val="heading 5"/>
    <w:basedOn w:val="Normal"/>
    <w:link w:val="Heading5Char"/>
    <w:uiPriority w:val="9"/>
    <w:qFormat/>
    <w:rsid w:val="000762FE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Pr>
      <w:rFonts w:cs="Courier New"/>
    </w:rPr>
  </w:style>
  <w:style w:type="character" w:customStyle="1" w:styleId="Bullets">
    <w:name w:val="Bullets"/>
    <w:rPr>
      <w:rFonts w:ascii="OpenSymbol" w:eastAsia="OpenSymbol" w:hAnsi="OpenSymbol" w:cs="OpenSymbol"/>
    </w:rPr>
  </w:style>
  <w:style w:type="character" w:customStyle="1" w:styleId="ListLabel2">
    <w:name w:val="ListLabel 2"/>
    <w:rPr>
      <w:rFonts w:cs="Symbol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Wingdings"/>
    </w:rPr>
  </w:style>
  <w:style w:type="character" w:customStyle="1" w:styleId="ListLabel5">
    <w:name w:val="ListLabel 5"/>
    <w:rPr>
      <w:rFonts w:cs="OpenSymbol"/>
    </w:rPr>
  </w:style>
  <w:style w:type="character" w:customStyle="1" w:styleId="BalloonTextChar">
    <w:name w:val="Balloon Text Char"/>
    <w:basedOn w:val="DefaultParagraphFont"/>
    <w:rPr>
      <w:rFonts w:ascii="Lucida Grande" w:hAnsi="Lucida Grande" w:cs="Lucida Grande"/>
      <w:color w:val="00000A"/>
      <w:sz w:val="18"/>
      <w:szCs w:val="18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CommentTextChar">
    <w:name w:val="Comment Text Char"/>
    <w:basedOn w:val="DefaultParagraphFont"/>
    <w:rPr>
      <w:color w:val="00000A"/>
      <w:sz w:val="24"/>
      <w:szCs w:val="24"/>
    </w:rPr>
  </w:style>
  <w:style w:type="character" w:customStyle="1" w:styleId="CommentSubjectChar">
    <w:name w:val="Comment Subject Char"/>
    <w:basedOn w:val="CommentTextChar"/>
    <w:rPr>
      <w:b/>
      <w:bCs/>
      <w:color w:val="00000A"/>
      <w:sz w:val="20"/>
      <w:szCs w:val="20"/>
    </w:rPr>
  </w:style>
  <w:style w:type="character" w:customStyle="1" w:styleId="ListLabel6">
    <w:name w:val="ListLabel 6"/>
    <w:rPr>
      <w:rFonts w:cs="Symbol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cs="Wingdings"/>
    </w:rPr>
  </w:style>
  <w:style w:type="character" w:customStyle="1" w:styleId="ListLabel9">
    <w:name w:val="ListLabel 9"/>
    <w:rPr>
      <w:rFonts w:cs="OpenSymbol"/>
    </w:rPr>
  </w:style>
  <w:style w:type="character" w:customStyle="1" w:styleId="ListLabel10">
    <w:name w:val="ListLabel 10"/>
    <w:rPr>
      <w:rFonts w:cs="Symbol"/>
    </w:rPr>
  </w:style>
  <w:style w:type="character" w:customStyle="1" w:styleId="ListLabel11">
    <w:name w:val="ListLabel 11"/>
    <w:rPr>
      <w:rFonts w:cs="OpenSymbol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Wingdings"/>
    </w:rPr>
  </w:style>
  <w:style w:type="character" w:customStyle="1" w:styleId="HeaderChar">
    <w:name w:val="Header Char"/>
    <w:basedOn w:val="DefaultParagraphFont"/>
    <w:rPr>
      <w:color w:val="00000A"/>
    </w:rPr>
  </w:style>
  <w:style w:type="character" w:customStyle="1" w:styleId="FooterChar">
    <w:name w:val="Footer Char"/>
    <w:basedOn w:val="DefaultParagraphFont"/>
    <w:rPr>
      <w:color w:val="00000A"/>
    </w:r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  <w:rsid w:val="00A85A23"/>
    <w:rPr>
      <w:rFonts w:ascii="Arial" w:hAnsi="Arial"/>
      <w:color w:val="A6A6A6"/>
      <w:sz w:val="16"/>
    </w:rPr>
  </w:style>
  <w:style w:type="character" w:customStyle="1" w:styleId="InternetLink">
    <w:name w:val="Internet Link"/>
    <w:basedOn w:val="DefaultParagraphFont"/>
    <w:uiPriority w:val="99"/>
    <w:unhideWhenUsed/>
    <w:rsid w:val="000E0E0E"/>
    <w:rPr>
      <w:color w:val="0000FF"/>
      <w:u w:val="single"/>
      <w:lang w:eastAsia="uz-Cyrl-UZ" w:bidi="uz-Cyrl-UZ"/>
    </w:rPr>
  </w:style>
  <w:style w:type="character" w:customStyle="1" w:styleId="FootnoteTextChar">
    <w:name w:val="Footnote Text Char"/>
    <w:basedOn w:val="DefaultParagraphFont"/>
    <w:rPr>
      <w:rFonts w:eastAsia="Calibri" w:cs="Times New Roman"/>
      <w:sz w:val="20"/>
      <w:szCs w:val="20"/>
    </w:rPr>
  </w:style>
  <w:style w:type="character" w:styleId="FootnoteReference">
    <w:name w:val="footnote reference"/>
    <w:rPr>
      <w:vertAlign w:val="superscript"/>
    </w:rPr>
  </w:style>
  <w:style w:type="character" w:customStyle="1" w:styleId="ListLabel14">
    <w:name w:val="ListLabel 14"/>
    <w:rPr>
      <w:rFonts w:cs="Symbol"/>
    </w:rPr>
  </w:style>
  <w:style w:type="character" w:customStyle="1" w:styleId="ListLabel15">
    <w:name w:val="ListLabel 15"/>
    <w:rPr>
      <w:rFonts w:cs="OpenSymbol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Wingdings"/>
    </w:rPr>
  </w:style>
  <w:style w:type="character" w:customStyle="1" w:styleId="LineNumbering">
    <w:name w:val="Line Numbering"/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Courier New"/>
    </w:rPr>
  </w:style>
  <w:style w:type="character" w:customStyle="1" w:styleId="ListLabel20">
    <w:name w:val="ListLabel 20"/>
    <w:rPr>
      <w:rFonts w:cs="Wingdings"/>
    </w:rPr>
  </w:style>
  <w:style w:type="character" w:customStyle="1" w:styleId="Heading5Char">
    <w:name w:val="Heading 5 Char"/>
    <w:basedOn w:val="DefaultParagraphFont"/>
    <w:link w:val="Heading5"/>
    <w:uiPriority w:val="9"/>
    <w:rsid w:val="000762FE"/>
    <w:rPr>
      <w:rFonts w:ascii="Times" w:hAnsi="Times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762FE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5C1"/>
    <w:rPr>
      <w:rFonts w:ascii="Calibri" w:hAnsi="Calibri"/>
      <w:b/>
      <w:bCs/>
      <w:i/>
      <w:iCs/>
      <w:color w:val="4F81BD"/>
    </w:rPr>
  </w:style>
  <w:style w:type="character" w:customStyle="1" w:styleId="apple-converted-space">
    <w:name w:val="apple-converted-space"/>
    <w:basedOn w:val="DefaultParagraphFont"/>
    <w:rsid w:val="000A65C1"/>
  </w:style>
  <w:style w:type="character" w:customStyle="1" w:styleId="ListLabel21">
    <w:name w:val="ListLabel 21"/>
    <w:rPr>
      <w:rFonts w:cs="Symbol"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Wingdings"/>
    </w:rPr>
  </w:style>
  <w:style w:type="character" w:customStyle="1" w:styleId="ListLabel24">
    <w:name w:val="ListLabel 24"/>
    <w:rPr>
      <w:rFonts w:eastAsia="Droid Sans Fallback" w:cs="Arial"/>
    </w:rPr>
  </w:style>
  <w:style w:type="character" w:customStyle="1" w:styleId="ListLabel25">
    <w:name w:val="ListLabel 25"/>
    <w:rPr>
      <w:rFonts w:eastAsia="Droid Sans Fallback" w:cs="Calibri"/>
    </w:rPr>
  </w:style>
  <w:style w:type="character" w:customStyle="1" w:styleId="ListLabel26">
    <w:name w:val="ListLabel 26"/>
    <w:rPr>
      <w:rFonts w:eastAsia="Droid Sans Fallback" w:cs="Times New Roman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ListLabel27">
    <w:name w:val="ListLabel 27"/>
    <w:rPr>
      <w:rFonts w:cs="Franklin Gothic Book"/>
    </w:rPr>
  </w:style>
  <w:style w:type="character" w:customStyle="1" w:styleId="ListLabel28">
    <w:name w:val="ListLabel 28"/>
    <w:rPr>
      <w:rFonts w:cs="Courier New"/>
    </w:rPr>
  </w:style>
  <w:style w:type="character" w:customStyle="1" w:styleId="ListLabel29">
    <w:name w:val="ListLabel 29"/>
    <w:rPr>
      <w:rFonts w:cs="Wingdings"/>
    </w:rPr>
  </w:style>
  <w:style w:type="character" w:customStyle="1" w:styleId="ListLabel30">
    <w:name w:val="ListLabel 30"/>
    <w:rPr>
      <w:rFonts w:cs="Symbol"/>
    </w:rPr>
  </w:style>
  <w:style w:type="character" w:customStyle="1" w:styleId="ListLabel31">
    <w:name w:val="ListLabel 31"/>
    <w:rPr>
      <w:rFonts w:cs="OpenSymbol"/>
    </w:rPr>
  </w:style>
  <w:style w:type="character" w:customStyle="1" w:styleId="ListLabel32">
    <w:name w:val="ListLabel 32"/>
    <w:rPr>
      <w:rFonts w:cs="Franklin Gothic Book"/>
    </w:rPr>
  </w:style>
  <w:style w:type="character" w:customStyle="1" w:styleId="ListLabel33">
    <w:name w:val="ListLabel 33"/>
    <w:rPr>
      <w:rFonts w:cs="Courier New"/>
    </w:rPr>
  </w:style>
  <w:style w:type="character" w:customStyle="1" w:styleId="ListLabel34">
    <w:name w:val="ListLabel 34"/>
    <w:rPr>
      <w:rFonts w:cs="Wingdings"/>
    </w:rPr>
  </w:style>
  <w:style w:type="character" w:customStyle="1" w:styleId="ListLabel35">
    <w:name w:val="ListLabel 35"/>
    <w:rPr>
      <w:rFonts w:cs="Symbol"/>
    </w:rPr>
  </w:style>
  <w:style w:type="character" w:customStyle="1" w:styleId="ListLabel36">
    <w:name w:val="ListLabel 36"/>
    <w:rPr>
      <w:rFonts w:cs="OpenSymbol"/>
    </w:rPr>
  </w:style>
  <w:style w:type="character" w:customStyle="1" w:styleId="ListLabel37">
    <w:name w:val="ListLabel 37"/>
    <w:rPr>
      <w:rFonts w:cs="Franklin Gothic Book"/>
    </w:rPr>
  </w:style>
  <w:style w:type="character" w:customStyle="1" w:styleId="ListLabel38">
    <w:name w:val="ListLabel 38"/>
    <w:rPr>
      <w:rFonts w:cs="Courier New"/>
    </w:rPr>
  </w:style>
  <w:style w:type="character" w:customStyle="1" w:styleId="ListLabel39">
    <w:name w:val="ListLabel 39"/>
    <w:rPr>
      <w:rFonts w:cs="Wingdings"/>
    </w:rPr>
  </w:style>
  <w:style w:type="character" w:customStyle="1" w:styleId="ListLabel40">
    <w:name w:val="ListLabel 40"/>
    <w:rPr>
      <w:rFonts w:cs="Symbol"/>
    </w:rPr>
  </w:style>
  <w:style w:type="character" w:customStyle="1" w:styleId="ListLabel41">
    <w:name w:val="ListLabel 41"/>
    <w:rPr>
      <w:rFonts w:cs="OpenSymbol"/>
    </w:rPr>
  </w:style>
  <w:style w:type="character" w:customStyle="1" w:styleId="ListLabel42">
    <w:name w:val="ListLabel 42"/>
    <w:rPr>
      <w:rFonts w:cs="Franklin Gothic Book"/>
    </w:rPr>
  </w:style>
  <w:style w:type="character" w:customStyle="1" w:styleId="ListLabel43">
    <w:name w:val="ListLabel 43"/>
    <w:rPr>
      <w:rFonts w:cs="Courier New"/>
    </w:rPr>
  </w:style>
  <w:style w:type="character" w:customStyle="1" w:styleId="ListLabel44">
    <w:name w:val="ListLabel 44"/>
    <w:rPr>
      <w:rFonts w:cs="Wingdings"/>
    </w:rPr>
  </w:style>
  <w:style w:type="character" w:customStyle="1" w:styleId="ListLabel45">
    <w:name w:val="ListLabel 45"/>
    <w:rPr>
      <w:rFonts w:cs="Symbol"/>
    </w:rPr>
  </w:style>
  <w:style w:type="character" w:customStyle="1" w:styleId="ListLabel46">
    <w:name w:val="ListLabel 46"/>
    <w:rPr>
      <w:rFonts w:cs="OpenSymbol"/>
    </w:rPr>
  </w:style>
  <w:style w:type="character" w:customStyle="1" w:styleId="ListLabel47">
    <w:name w:val="ListLabel 47"/>
    <w:rPr>
      <w:rFonts w:cs="Franklin Gothic Book"/>
    </w:rPr>
  </w:style>
  <w:style w:type="character" w:customStyle="1" w:styleId="ListLabel48">
    <w:name w:val="ListLabel 48"/>
    <w:rPr>
      <w:rFonts w:cs="Courier New"/>
    </w:rPr>
  </w:style>
  <w:style w:type="character" w:customStyle="1" w:styleId="ListLabel49">
    <w:name w:val="ListLabel 49"/>
    <w:rPr>
      <w:rFonts w:cs="Wingdings"/>
    </w:rPr>
  </w:style>
  <w:style w:type="character" w:customStyle="1" w:styleId="ListLabel50">
    <w:name w:val="ListLabel 50"/>
    <w:rPr>
      <w:rFonts w:cs="Symbol"/>
    </w:rPr>
  </w:style>
  <w:style w:type="character" w:customStyle="1" w:styleId="ListLabel51">
    <w:name w:val="ListLabel 51"/>
    <w:rPr>
      <w:rFonts w:cs="OpenSymbol"/>
    </w:rPr>
  </w:style>
  <w:style w:type="character" w:customStyle="1" w:styleId="FootnoteCharacters">
    <w:name w:val="Footnote Characters"/>
  </w:style>
  <w:style w:type="character" w:customStyle="1" w:styleId="EndnoteCharacters">
    <w:name w:val="Endnote Characters"/>
  </w:style>
  <w:style w:type="character" w:customStyle="1" w:styleId="EndnoteTextChar">
    <w:name w:val="Endnote Text Char"/>
    <w:basedOn w:val="DefaultParagraphFont"/>
    <w:link w:val="EndnoteText"/>
    <w:uiPriority w:val="99"/>
    <w:rsid w:val="0003748A"/>
    <w:rPr>
      <w:color w:val="00000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3748A"/>
    <w:rPr>
      <w:vertAlign w:val="superscript"/>
    </w:rPr>
  </w:style>
  <w:style w:type="character" w:customStyle="1" w:styleId="ListLabel52">
    <w:name w:val="ListLabel 52"/>
    <w:rPr>
      <w:rFonts w:cs="Franklin Gothic Book"/>
    </w:rPr>
  </w:style>
  <w:style w:type="character" w:customStyle="1" w:styleId="ListLabel53">
    <w:name w:val="ListLabel 53"/>
    <w:rPr>
      <w:rFonts w:cs="Courier New"/>
    </w:rPr>
  </w:style>
  <w:style w:type="character" w:customStyle="1" w:styleId="ListLabel54">
    <w:name w:val="ListLabel 54"/>
    <w:rPr>
      <w:rFonts w:cs="Wingdings"/>
    </w:rPr>
  </w:style>
  <w:style w:type="character" w:customStyle="1" w:styleId="ListLabel55">
    <w:name w:val="ListLabel 55"/>
    <w:rPr>
      <w:rFonts w:cs="Symbol"/>
    </w:rPr>
  </w:style>
  <w:style w:type="character" w:customStyle="1" w:styleId="ListLabel56">
    <w:name w:val="ListLabel 56"/>
    <w:rPr>
      <w:rFonts w:cs="Open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320"/>
        <w:tab w:val="right" w:pos="8640"/>
      </w:tabs>
      <w:spacing w:after="0" w:line="240" w:lineRule="auto"/>
    </w:pPr>
  </w:style>
  <w:style w:type="paragraph" w:styleId="NoSpacing">
    <w:name w:val="No Spacing"/>
    <w:link w:val="NoSpacingChar"/>
    <w:uiPriority w:val="1"/>
    <w:qFormat/>
    <w:pPr>
      <w:suppressAutoHyphens/>
      <w:spacing w:line="240" w:lineRule="auto"/>
    </w:pPr>
    <w:rPr>
      <w:color w:val="00000A"/>
    </w:rPr>
  </w:style>
  <w:style w:type="paragraph" w:styleId="FootnoteText">
    <w:name w:val="footnote text"/>
    <w:basedOn w:val="Normal"/>
    <w:pPr>
      <w:suppressAutoHyphens w:val="0"/>
      <w:spacing w:after="200" w:line="276" w:lineRule="auto"/>
    </w:pPr>
    <w:rPr>
      <w:rFonts w:eastAsia="Calibri" w:cs="Times New Roman"/>
      <w:sz w:val="20"/>
      <w:szCs w:val="20"/>
    </w:rPr>
  </w:style>
  <w:style w:type="paragraph" w:styleId="Revision">
    <w:name w:val="Revision"/>
    <w:uiPriority w:val="99"/>
    <w:semiHidden/>
    <w:rsid w:val="00193BEC"/>
    <w:pPr>
      <w:suppressAutoHyphens/>
      <w:spacing w:line="240" w:lineRule="auto"/>
    </w:pPr>
    <w:rPr>
      <w:color w:val="00000A"/>
    </w:rPr>
  </w:style>
  <w:style w:type="paragraph" w:styleId="NormalWeb">
    <w:name w:val="Normal (Web)"/>
    <w:basedOn w:val="Normal"/>
    <w:uiPriority w:val="99"/>
    <w:unhideWhenUsed/>
    <w:rsid w:val="000762FE"/>
    <w:pPr>
      <w:spacing w:after="280"/>
    </w:pPr>
    <w:rPr>
      <w:rFonts w:ascii="Times" w:hAnsi="Times" w:cs="Times New Roman"/>
      <w:sz w:val="20"/>
      <w:szCs w:val="20"/>
    </w:rPr>
  </w:style>
  <w:style w:type="paragraph" w:customStyle="1" w:styleId="Footnote">
    <w:name w:val="Footnote"/>
    <w:basedOn w:val="Normal"/>
  </w:style>
  <w:style w:type="paragraph" w:styleId="EndnoteText">
    <w:name w:val="endnote text"/>
    <w:basedOn w:val="Normal"/>
    <w:link w:val="EndnoteTextChar"/>
    <w:uiPriority w:val="99"/>
    <w:unhideWhenUsed/>
    <w:rsid w:val="0003748A"/>
    <w:pPr>
      <w:spacing w:after="0" w:line="240" w:lineRule="auto"/>
    </w:pPr>
    <w:rPr>
      <w:sz w:val="24"/>
      <w:szCs w:val="24"/>
    </w:rPr>
  </w:style>
  <w:style w:type="paragraph" w:customStyle="1" w:styleId="Endnote">
    <w:name w:val="Endnote"/>
    <w:basedOn w:val="Normal"/>
  </w:style>
  <w:style w:type="table" w:styleId="TableGrid">
    <w:name w:val="Table Grid"/>
    <w:basedOn w:val="TableNormal"/>
    <w:uiPriority w:val="59"/>
    <w:rsid w:val="00A93DD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C68E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57D5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D57D5B"/>
  </w:style>
  <w:style w:type="character" w:styleId="FollowedHyperlink">
    <w:name w:val="FollowedHyperlink"/>
    <w:basedOn w:val="DefaultParagraphFont"/>
    <w:uiPriority w:val="99"/>
    <w:semiHidden/>
    <w:unhideWhenUsed/>
    <w:rsid w:val="00D57D5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64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64C2"/>
    <w:rPr>
      <w:rFonts w:ascii="Times New Roman" w:hAnsi="Times New Roman" w:cs="Times New Roman"/>
      <w:color w:val="00000A"/>
      <w:sz w:val="24"/>
      <w:szCs w:val="24"/>
    </w:rPr>
  </w:style>
  <w:style w:type="character" w:customStyle="1" w:styleId="journal-name">
    <w:name w:val="journal-name"/>
    <w:basedOn w:val="DefaultParagraphFont"/>
    <w:rsid w:val="0009542D"/>
  </w:style>
  <w:style w:type="paragraph" w:customStyle="1" w:styleId="EndNoteBibliographyTitle">
    <w:name w:val="EndNote Bibliography Title"/>
    <w:basedOn w:val="Normal"/>
    <w:link w:val="EndNoteBibliographyTitleChar"/>
    <w:rsid w:val="003F094F"/>
    <w:pPr>
      <w:spacing w:after="0"/>
      <w:jc w:val="center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F094F"/>
    <w:rPr>
      <w:color w:val="00000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F094F"/>
    <w:rPr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094F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F094F"/>
    <w:rPr>
      <w:color w:val="00000A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0C264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en-GB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B12FD"/>
    <w:pPr>
      <w:suppressAutoHyphens/>
      <w:spacing w:after="160"/>
    </w:pPr>
    <w:rPr>
      <w:color w:val="00000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D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5C1"/>
    <w:pPr>
      <w:keepNext/>
      <w:keepLines/>
      <w:spacing w:before="200" w:after="0"/>
      <w:outlineLvl w:val="3"/>
    </w:pPr>
    <w:rPr>
      <w:b/>
      <w:bCs/>
      <w:i/>
      <w:iCs/>
      <w:color w:val="4F81BD"/>
    </w:rPr>
  </w:style>
  <w:style w:type="paragraph" w:styleId="Heading5">
    <w:name w:val="heading 5"/>
    <w:basedOn w:val="Normal"/>
    <w:link w:val="Heading5Char"/>
    <w:uiPriority w:val="9"/>
    <w:qFormat/>
    <w:rsid w:val="000762FE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Pr>
      <w:rFonts w:cs="Courier New"/>
    </w:rPr>
  </w:style>
  <w:style w:type="character" w:customStyle="1" w:styleId="Bullets">
    <w:name w:val="Bullets"/>
    <w:rPr>
      <w:rFonts w:ascii="OpenSymbol" w:eastAsia="OpenSymbol" w:hAnsi="OpenSymbol" w:cs="OpenSymbol"/>
    </w:rPr>
  </w:style>
  <w:style w:type="character" w:customStyle="1" w:styleId="ListLabel2">
    <w:name w:val="ListLabel 2"/>
    <w:rPr>
      <w:rFonts w:cs="Symbol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Wingdings"/>
    </w:rPr>
  </w:style>
  <w:style w:type="character" w:customStyle="1" w:styleId="ListLabel5">
    <w:name w:val="ListLabel 5"/>
    <w:rPr>
      <w:rFonts w:cs="OpenSymbol"/>
    </w:rPr>
  </w:style>
  <w:style w:type="character" w:customStyle="1" w:styleId="BalloonTextChar">
    <w:name w:val="Balloon Text Char"/>
    <w:basedOn w:val="DefaultParagraphFont"/>
    <w:rPr>
      <w:rFonts w:ascii="Lucida Grande" w:hAnsi="Lucida Grande" w:cs="Lucida Grande"/>
      <w:color w:val="00000A"/>
      <w:sz w:val="18"/>
      <w:szCs w:val="18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CommentTextChar">
    <w:name w:val="Comment Text Char"/>
    <w:basedOn w:val="DefaultParagraphFont"/>
    <w:rPr>
      <w:color w:val="00000A"/>
      <w:sz w:val="24"/>
      <w:szCs w:val="24"/>
    </w:rPr>
  </w:style>
  <w:style w:type="character" w:customStyle="1" w:styleId="CommentSubjectChar">
    <w:name w:val="Comment Subject Char"/>
    <w:basedOn w:val="CommentTextChar"/>
    <w:rPr>
      <w:b/>
      <w:bCs/>
      <w:color w:val="00000A"/>
      <w:sz w:val="20"/>
      <w:szCs w:val="20"/>
    </w:rPr>
  </w:style>
  <w:style w:type="character" w:customStyle="1" w:styleId="ListLabel6">
    <w:name w:val="ListLabel 6"/>
    <w:rPr>
      <w:rFonts w:cs="Symbol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cs="Wingdings"/>
    </w:rPr>
  </w:style>
  <w:style w:type="character" w:customStyle="1" w:styleId="ListLabel9">
    <w:name w:val="ListLabel 9"/>
    <w:rPr>
      <w:rFonts w:cs="OpenSymbol"/>
    </w:rPr>
  </w:style>
  <w:style w:type="character" w:customStyle="1" w:styleId="ListLabel10">
    <w:name w:val="ListLabel 10"/>
    <w:rPr>
      <w:rFonts w:cs="Symbol"/>
    </w:rPr>
  </w:style>
  <w:style w:type="character" w:customStyle="1" w:styleId="ListLabel11">
    <w:name w:val="ListLabel 11"/>
    <w:rPr>
      <w:rFonts w:cs="OpenSymbol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Wingdings"/>
    </w:rPr>
  </w:style>
  <w:style w:type="character" w:customStyle="1" w:styleId="HeaderChar">
    <w:name w:val="Header Char"/>
    <w:basedOn w:val="DefaultParagraphFont"/>
    <w:rPr>
      <w:color w:val="00000A"/>
    </w:rPr>
  </w:style>
  <w:style w:type="character" w:customStyle="1" w:styleId="FooterChar">
    <w:name w:val="Footer Char"/>
    <w:basedOn w:val="DefaultParagraphFont"/>
    <w:rPr>
      <w:color w:val="00000A"/>
    </w:r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  <w:rsid w:val="00A85A23"/>
    <w:rPr>
      <w:rFonts w:ascii="Arial" w:hAnsi="Arial"/>
      <w:color w:val="A6A6A6"/>
      <w:sz w:val="16"/>
    </w:rPr>
  </w:style>
  <w:style w:type="character" w:customStyle="1" w:styleId="InternetLink">
    <w:name w:val="Internet Link"/>
    <w:basedOn w:val="DefaultParagraphFont"/>
    <w:uiPriority w:val="99"/>
    <w:unhideWhenUsed/>
    <w:rsid w:val="000E0E0E"/>
    <w:rPr>
      <w:color w:val="0000FF"/>
      <w:u w:val="single"/>
      <w:lang w:eastAsia="uz-Cyrl-UZ" w:bidi="uz-Cyrl-UZ"/>
    </w:rPr>
  </w:style>
  <w:style w:type="character" w:customStyle="1" w:styleId="FootnoteTextChar">
    <w:name w:val="Footnote Text Char"/>
    <w:basedOn w:val="DefaultParagraphFont"/>
    <w:rPr>
      <w:rFonts w:eastAsia="Calibri" w:cs="Times New Roman"/>
      <w:sz w:val="20"/>
      <w:szCs w:val="20"/>
    </w:rPr>
  </w:style>
  <w:style w:type="character" w:styleId="FootnoteReference">
    <w:name w:val="footnote reference"/>
    <w:rPr>
      <w:vertAlign w:val="superscript"/>
    </w:rPr>
  </w:style>
  <w:style w:type="character" w:customStyle="1" w:styleId="ListLabel14">
    <w:name w:val="ListLabel 14"/>
    <w:rPr>
      <w:rFonts w:cs="Symbol"/>
    </w:rPr>
  </w:style>
  <w:style w:type="character" w:customStyle="1" w:styleId="ListLabel15">
    <w:name w:val="ListLabel 15"/>
    <w:rPr>
      <w:rFonts w:cs="OpenSymbol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Wingdings"/>
    </w:rPr>
  </w:style>
  <w:style w:type="character" w:customStyle="1" w:styleId="LineNumbering">
    <w:name w:val="Line Numbering"/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Courier New"/>
    </w:rPr>
  </w:style>
  <w:style w:type="character" w:customStyle="1" w:styleId="ListLabel20">
    <w:name w:val="ListLabel 20"/>
    <w:rPr>
      <w:rFonts w:cs="Wingdings"/>
    </w:rPr>
  </w:style>
  <w:style w:type="character" w:customStyle="1" w:styleId="Heading5Char">
    <w:name w:val="Heading 5 Char"/>
    <w:basedOn w:val="DefaultParagraphFont"/>
    <w:link w:val="Heading5"/>
    <w:uiPriority w:val="9"/>
    <w:rsid w:val="000762FE"/>
    <w:rPr>
      <w:rFonts w:ascii="Times" w:hAnsi="Times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762FE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5C1"/>
    <w:rPr>
      <w:rFonts w:ascii="Calibri" w:hAnsi="Calibri"/>
      <w:b/>
      <w:bCs/>
      <w:i/>
      <w:iCs/>
      <w:color w:val="4F81BD"/>
    </w:rPr>
  </w:style>
  <w:style w:type="character" w:customStyle="1" w:styleId="apple-converted-space">
    <w:name w:val="apple-converted-space"/>
    <w:basedOn w:val="DefaultParagraphFont"/>
    <w:rsid w:val="000A65C1"/>
  </w:style>
  <w:style w:type="character" w:customStyle="1" w:styleId="ListLabel21">
    <w:name w:val="ListLabel 21"/>
    <w:rPr>
      <w:rFonts w:cs="Symbol"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Wingdings"/>
    </w:rPr>
  </w:style>
  <w:style w:type="character" w:customStyle="1" w:styleId="ListLabel24">
    <w:name w:val="ListLabel 24"/>
    <w:rPr>
      <w:rFonts w:eastAsia="Droid Sans Fallback" w:cs="Arial"/>
    </w:rPr>
  </w:style>
  <w:style w:type="character" w:customStyle="1" w:styleId="ListLabel25">
    <w:name w:val="ListLabel 25"/>
    <w:rPr>
      <w:rFonts w:eastAsia="Droid Sans Fallback" w:cs="Calibri"/>
    </w:rPr>
  </w:style>
  <w:style w:type="character" w:customStyle="1" w:styleId="ListLabel26">
    <w:name w:val="ListLabel 26"/>
    <w:rPr>
      <w:rFonts w:eastAsia="Droid Sans Fallback" w:cs="Times New Roman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ListLabel27">
    <w:name w:val="ListLabel 27"/>
    <w:rPr>
      <w:rFonts w:cs="Franklin Gothic Book"/>
    </w:rPr>
  </w:style>
  <w:style w:type="character" w:customStyle="1" w:styleId="ListLabel28">
    <w:name w:val="ListLabel 28"/>
    <w:rPr>
      <w:rFonts w:cs="Courier New"/>
    </w:rPr>
  </w:style>
  <w:style w:type="character" w:customStyle="1" w:styleId="ListLabel29">
    <w:name w:val="ListLabel 29"/>
    <w:rPr>
      <w:rFonts w:cs="Wingdings"/>
    </w:rPr>
  </w:style>
  <w:style w:type="character" w:customStyle="1" w:styleId="ListLabel30">
    <w:name w:val="ListLabel 30"/>
    <w:rPr>
      <w:rFonts w:cs="Symbol"/>
    </w:rPr>
  </w:style>
  <w:style w:type="character" w:customStyle="1" w:styleId="ListLabel31">
    <w:name w:val="ListLabel 31"/>
    <w:rPr>
      <w:rFonts w:cs="OpenSymbol"/>
    </w:rPr>
  </w:style>
  <w:style w:type="character" w:customStyle="1" w:styleId="ListLabel32">
    <w:name w:val="ListLabel 32"/>
    <w:rPr>
      <w:rFonts w:cs="Franklin Gothic Book"/>
    </w:rPr>
  </w:style>
  <w:style w:type="character" w:customStyle="1" w:styleId="ListLabel33">
    <w:name w:val="ListLabel 33"/>
    <w:rPr>
      <w:rFonts w:cs="Courier New"/>
    </w:rPr>
  </w:style>
  <w:style w:type="character" w:customStyle="1" w:styleId="ListLabel34">
    <w:name w:val="ListLabel 34"/>
    <w:rPr>
      <w:rFonts w:cs="Wingdings"/>
    </w:rPr>
  </w:style>
  <w:style w:type="character" w:customStyle="1" w:styleId="ListLabel35">
    <w:name w:val="ListLabel 35"/>
    <w:rPr>
      <w:rFonts w:cs="Symbol"/>
    </w:rPr>
  </w:style>
  <w:style w:type="character" w:customStyle="1" w:styleId="ListLabel36">
    <w:name w:val="ListLabel 36"/>
    <w:rPr>
      <w:rFonts w:cs="OpenSymbol"/>
    </w:rPr>
  </w:style>
  <w:style w:type="character" w:customStyle="1" w:styleId="ListLabel37">
    <w:name w:val="ListLabel 37"/>
    <w:rPr>
      <w:rFonts w:cs="Franklin Gothic Book"/>
    </w:rPr>
  </w:style>
  <w:style w:type="character" w:customStyle="1" w:styleId="ListLabel38">
    <w:name w:val="ListLabel 38"/>
    <w:rPr>
      <w:rFonts w:cs="Courier New"/>
    </w:rPr>
  </w:style>
  <w:style w:type="character" w:customStyle="1" w:styleId="ListLabel39">
    <w:name w:val="ListLabel 39"/>
    <w:rPr>
      <w:rFonts w:cs="Wingdings"/>
    </w:rPr>
  </w:style>
  <w:style w:type="character" w:customStyle="1" w:styleId="ListLabel40">
    <w:name w:val="ListLabel 40"/>
    <w:rPr>
      <w:rFonts w:cs="Symbol"/>
    </w:rPr>
  </w:style>
  <w:style w:type="character" w:customStyle="1" w:styleId="ListLabel41">
    <w:name w:val="ListLabel 41"/>
    <w:rPr>
      <w:rFonts w:cs="OpenSymbol"/>
    </w:rPr>
  </w:style>
  <w:style w:type="character" w:customStyle="1" w:styleId="ListLabel42">
    <w:name w:val="ListLabel 42"/>
    <w:rPr>
      <w:rFonts w:cs="Franklin Gothic Book"/>
    </w:rPr>
  </w:style>
  <w:style w:type="character" w:customStyle="1" w:styleId="ListLabel43">
    <w:name w:val="ListLabel 43"/>
    <w:rPr>
      <w:rFonts w:cs="Courier New"/>
    </w:rPr>
  </w:style>
  <w:style w:type="character" w:customStyle="1" w:styleId="ListLabel44">
    <w:name w:val="ListLabel 44"/>
    <w:rPr>
      <w:rFonts w:cs="Wingdings"/>
    </w:rPr>
  </w:style>
  <w:style w:type="character" w:customStyle="1" w:styleId="ListLabel45">
    <w:name w:val="ListLabel 45"/>
    <w:rPr>
      <w:rFonts w:cs="Symbol"/>
    </w:rPr>
  </w:style>
  <w:style w:type="character" w:customStyle="1" w:styleId="ListLabel46">
    <w:name w:val="ListLabel 46"/>
    <w:rPr>
      <w:rFonts w:cs="OpenSymbol"/>
    </w:rPr>
  </w:style>
  <w:style w:type="character" w:customStyle="1" w:styleId="ListLabel47">
    <w:name w:val="ListLabel 47"/>
    <w:rPr>
      <w:rFonts w:cs="Franklin Gothic Book"/>
    </w:rPr>
  </w:style>
  <w:style w:type="character" w:customStyle="1" w:styleId="ListLabel48">
    <w:name w:val="ListLabel 48"/>
    <w:rPr>
      <w:rFonts w:cs="Courier New"/>
    </w:rPr>
  </w:style>
  <w:style w:type="character" w:customStyle="1" w:styleId="ListLabel49">
    <w:name w:val="ListLabel 49"/>
    <w:rPr>
      <w:rFonts w:cs="Wingdings"/>
    </w:rPr>
  </w:style>
  <w:style w:type="character" w:customStyle="1" w:styleId="ListLabel50">
    <w:name w:val="ListLabel 50"/>
    <w:rPr>
      <w:rFonts w:cs="Symbol"/>
    </w:rPr>
  </w:style>
  <w:style w:type="character" w:customStyle="1" w:styleId="ListLabel51">
    <w:name w:val="ListLabel 51"/>
    <w:rPr>
      <w:rFonts w:cs="OpenSymbol"/>
    </w:rPr>
  </w:style>
  <w:style w:type="character" w:customStyle="1" w:styleId="FootnoteCharacters">
    <w:name w:val="Footnote Characters"/>
  </w:style>
  <w:style w:type="character" w:customStyle="1" w:styleId="EndnoteCharacters">
    <w:name w:val="Endnote Characters"/>
  </w:style>
  <w:style w:type="character" w:customStyle="1" w:styleId="EndnoteTextChar">
    <w:name w:val="Endnote Text Char"/>
    <w:basedOn w:val="DefaultParagraphFont"/>
    <w:link w:val="EndnoteText"/>
    <w:uiPriority w:val="99"/>
    <w:rsid w:val="0003748A"/>
    <w:rPr>
      <w:color w:val="00000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3748A"/>
    <w:rPr>
      <w:vertAlign w:val="superscript"/>
    </w:rPr>
  </w:style>
  <w:style w:type="character" w:customStyle="1" w:styleId="ListLabel52">
    <w:name w:val="ListLabel 52"/>
    <w:rPr>
      <w:rFonts w:cs="Franklin Gothic Book"/>
    </w:rPr>
  </w:style>
  <w:style w:type="character" w:customStyle="1" w:styleId="ListLabel53">
    <w:name w:val="ListLabel 53"/>
    <w:rPr>
      <w:rFonts w:cs="Courier New"/>
    </w:rPr>
  </w:style>
  <w:style w:type="character" w:customStyle="1" w:styleId="ListLabel54">
    <w:name w:val="ListLabel 54"/>
    <w:rPr>
      <w:rFonts w:cs="Wingdings"/>
    </w:rPr>
  </w:style>
  <w:style w:type="character" w:customStyle="1" w:styleId="ListLabel55">
    <w:name w:val="ListLabel 55"/>
    <w:rPr>
      <w:rFonts w:cs="Symbol"/>
    </w:rPr>
  </w:style>
  <w:style w:type="character" w:customStyle="1" w:styleId="ListLabel56">
    <w:name w:val="ListLabel 56"/>
    <w:rPr>
      <w:rFonts w:cs="Open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320"/>
        <w:tab w:val="right" w:pos="8640"/>
      </w:tabs>
      <w:spacing w:after="0" w:line="240" w:lineRule="auto"/>
    </w:pPr>
  </w:style>
  <w:style w:type="paragraph" w:styleId="NoSpacing">
    <w:name w:val="No Spacing"/>
    <w:link w:val="NoSpacingChar"/>
    <w:uiPriority w:val="1"/>
    <w:qFormat/>
    <w:pPr>
      <w:suppressAutoHyphens/>
      <w:spacing w:line="240" w:lineRule="auto"/>
    </w:pPr>
    <w:rPr>
      <w:color w:val="00000A"/>
    </w:rPr>
  </w:style>
  <w:style w:type="paragraph" w:styleId="FootnoteText">
    <w:name w:val="footnote text"/>
    <w:basedOn w:val="Normal"/>
    <w:pPr>
      <w:suppressAutoHyphens w:val="0"/>
      <w:spacing w:after="200" w:line="276" w:lineRule="auto"/>
    </w:pPr>
    <w:rPr>
      <w:rFonts w:eastAsia="Calibri" w:cs="Times New Roman"/>
      <w:sz w:val="20"/>
      <w:szCs w:val="20"/>
    </w:rPr>
  </w:style>
  <w:style w:type="paragraph" w:styleId="Revision">
    <w:name w:val="Revision"/>
    <w:uiPriority w:val="99"/>
    <w:semiHidden/>
    <w:rsid w:val="00193BEC"/>
    <w:pPr>
      <w:suppressAutoHyphens/>
      <w:spacing w:line="240" w:lineRule="auto"/>
    </w:pPr>
    <w:rPr>
      <w:color w:val="00000A"/>
    </w:rPr>
  </w:style>
  <w:style w:type="paragraph" w:styleId="NormalWeb">
    <w:name w:val="Normal (Web)"/>
    <w:basedOn w:val="Normal"/>
    <w:uiPriority w:val="99"/>
    <w:unhideWhenUsed/>
    <w:rsid w:val="000762FE"/>
    <w:pPr>
      <w:spacing w:after="280"/>
    </w:pPr>
    <w:rPr>
      <w:rFonts w:ascii="Times" w:hAnsi="Times" w:cs="Times New Roman"/>
      <w:sz w:val="20"/>
      <w:szCs w:val="20"/>
    </w:rPr>
  </w:style>
  <w:style w:type="paragraph" w:customStyle="1" w:styleId="Footnote">
    <w:name w:val="Footnote"/>
    <w:basedOn w:val="Normal"/>
  </w:style>
  <w:style w:type="paragraph" w:styleId="EndnoteText">
    <w:name w:val="endnote text"/>
    <w:basedOn w:val="Normal"/>
    <w:link w:val="EndnoteTextChar"/>
    <w:uiPriority w:val="99"/>
    <w:unhideWhenUsed/>
    <w:rsid w:val="0003748A"/>
    <w:pPr>
      <w:spacing w:after="0" w:line="240" w:lineRule="auto"/>
    </w:pPr>
    <w:rPr>
      <w:sz w:val="24"/>
      <w:szCs w:val="24"/>
    </w:rPr>
  </w:style>
  <w:style w:type="paragraph" w:customStyle="1" w:styleId="Endnote">
    <w:name w:val="Endnote"/>
    <w:basedOn w:val="Normal"/>
  </w:style>
  <w:style w:type="table" w:styleId="TableGrid">
    <w:name w:val="Table Grid"/>
    <w:basedOn w:val="TableNormal"/>
    <w:uiPriority w:val="59"/>
    <w:rsid w:val="00A93DD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C68E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57D5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D57D5B"/>
  </w:style>
  <w:style w:type="character" w:styleId="FollowedHyperlink">
    <w:name w:val="FollowedHyperlink"/>
    <w:basedOn w:val="DefaultParagraphFont"/>
    <w:uiPriority w:val="99"/>
    <w:semiHidden/>
    <w:unhideWhenUsed/>
    <w:rsid w:val="00D57D5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64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64C2"/>
    <w:rPr>
      <w:rFonts w:ascii="Times New Roman" w:hAnsi="Times New Roman" w:cs="Times New Roman"/>
      <w:color w:val="00000A"/>
      <w:sz w:val="24"/>
      <w:szCs w:val="24"/>
    </w:rPr>
  </w:style>
  <w:style w:type="character" w:customStyle="1" w:styleId="journal-name">
    <w:name w:val="journal-name"/>
    <w:basedOn w:val="DefaultParagraphFont"/>
    <w:rsid w:val="0009542D"/>
  </w:style>
  <w:style w:type="paragraph" w:customStyle="1" w:styleId="EndNoteBibliographyTitle">
    <w:name w:val="EndNote Bibliography Title"/>
    <w:basedOn w:val="Normal"/>
    <w:link w:val="EndNoteBibliographyTitleChar"/>
    <w:rsid w:val="003F094F"/>
    <w:pPr>
      <w:spacing w:after="0"/>
      <w:jc w:val="center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F094F"/>
    <w:rPr>
      <w:color w:val="00000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F094F"/>
    <w:rPr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094F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F094F"/>
    <w:rPr>
      <w:color w:val="00000A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0C26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5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7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6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5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505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8843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1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2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theme" Target="theme/theme1.xml"/><Relationship Id="rId107" Type="http://schemas.openxmlformats.org/officeDocument/2006/relationships/customXml" Target="../customXml/item107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footnotes" Target="footnotes.xml"/><Relationship Id="rId211" Type="http://schemas.openxmlformats.org/officeDocument/2006/relationships/numbering" Target="numbering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64" Type="http://schemas.openxmlformats.org/officeDocument/2006/relationships/customXml" Target="../customXml/item64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18" Type="http://schemas.openxmlformats.org/officeDocument/2006/relationships/customXml" Target="../customXml/item118.xml"/><Relationship Id="rId134" Type="http://schemas.openxmlformats.org/officeDocument/2006/relationships/customXml" Target="../customXml/item134.xml"/><Relationship Id="rId139" Type="http://schemas.openxmlformats.org/officeDocument/2006/relationships/customXml" Target="../customXml/item139.xml"/><Relationship Id="rId80" Type="http://schemas.openxmlformats.org/officeDocument/2006/relationships/customXml" Target="../customXml/item80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55" Type="http://schemas.openxmlformats.org/officeDocument/2006/relationships/customXml" Target="../customXml/item155.xml"/><Relationship Id="rId171" Type="http://schemas.openxmlformats.org/officeDocument/2006/relationships/customXml" Target="../customXml/item171.xml"/><Relationship Id="rId176" Type="http://schemas.openxmlformats.org/officeDocument/2006/relationships/customXml" Target="../customXml/item176.xml"/><Relationship Id="rId192" Type="http://schemas.openxmlformats.org/officeDocument/2006/relationships/customXml" Target="../customXml/item192.xml"/><Relationship Id="rId197" Type="http://schemas.openxmlformats.org/officeDocument/2006/relationships/customXml" Target="../customXml/item197.xml"/><Relationship Id="rId206" Type="http://schemas.openxmlformats.org/officeDocument/2006/relationships/customXml" Target="../customXml/item206.xml"/><Relationship Id="rId201" Type="http://schemas.openxmlformats.org/officeDocument/2006/relationships/customXml" Target="../customXml/item201.xml"/><Relationship Id="rId222" Type="http://schemas.openxmlformats.org/officeDocument/2006/relationships/footer" Target="footer2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08" Type="http://schemas.openxmlformats.org/officeDocument/2006/relationships/customXml" Target="../customXml/item108.xml"/><Relationship Id="rId124" Type="http://schemas.openxmlformats.org/officeDocument/2006/relationships/customXml" Target="../customXml/item124.xml"/><Relationship Id="rId129" Type="http://schemas.openxmlformats.org/officeDocument/2006/relationships/customXml" Target="../customXml/item129.xml"/><Relationship Id="rId54" Type="http://schemas.openxmlformats.org/officeDocument/2006/relationships/customXml" Target="../customXml/item54.xml"/><Relationship Id="rId70" Type="http://schemas.openxmlformats.org/officeDocument/2006/relationships/customXml" Target="../customXml/item70.xml"/><Relationship Id="rId75" Type="http://schemas.openxmlformats.org/officeDocument/2006/relationships/customXml" Target="../customXml/item75.xml"/><Relationship Id="rId91" Type="http://schemas.openxmlformats.org/officeDocument/2006/relationships/customXml" Target="../customXml/item91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45" Type="http://schemas.openxmlformats.org/officeDocument/2006/relationships/customXml" Target="../customXml/item145.xml"/><Relationship Id="rId161" Type="http://schemas.openxmlformats.org/officeDocument/2006/relationships/customXml" Target="../customXml/item161.xml"/><Relationship Id="rId166" Type="http://schemas.openxmlformats.org/officeDocument/2006/relationships/customXml" Target="../customXml/item166.xml"/><Relationship Id="rId182" Type="http://schemas.openxmlformats.org/officeDocument/2006/relationships/customXml" Target="../customXml/item182.xml"/><Relationship Id="rId187" Type="http://schemas.openxmlformats.org/officeDocument/2006/relationships/customXml" Target="../customXml/item187.xml"/><Relationship Id="rId217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212" Type="http://schemas.openxmlformats.org/officeDocument/2006/relationships/styles" Target="styles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119" Type="http://schemas.openxmlformats.org/officeDocument/2006/relationships/customXml" Target="../customXml/item119.xml"/><Relationship Id="rId44" Type="http://schemas.openxmlformats.org/officeDocument/2006/relationships/customXml" Target="../customXml/item44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81" Type="http://schemas.openxmlformats.org/officeDocument/2006/relationships/customXml" Target="../customXml/item81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35" Type="http://schemas.openxmlformats.org/officeDocument/2006/relationships/customXml" Target="../customXml/item135.xml"/><Relationship Id="rId151" Type="http://schemas.openxmlformats.org/officeDocument/2006/relationships/customXml" Target="../customXml/item151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2" Type="http://schemas.openxmlformats.org/officeDocument/2006/relationships/customXml" Target="../customXml/item202.xml"/><Relationship Id="rId207" Type="http://schemas.openxmlformats.org/officeDocument/2006/relationships/customXml" Target="../customXml/item207.xml"/><Relationship Id="rId223" Type="http://schemas.openxmlformats.org/officeDocument/2006/relationships/header" Target="header3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109" Type="http://schemas.openxmlformats.org/officeDocument/2006/relationships/customXml" Target="../customXml/item109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04" Type="http://schemas.openxmlformats.org/officeDocument/2006/relationships/customXml" Target="../customXml/item104.xml"/><Relationship Id="rId120" Type="http://schemas.openxmlformats.org/officeDocument/2006/relationships/customXml" Target="../customXml/item120.xml"/><Relationship Id="rId125" Type="http://schemas.openxmlformats.org/officeDocument/2006/relationships/customXml" Target="../customXml/item125.xml"/><Relationship Id="rId141" Type="http://schemas.openxmlformats.org/officeDocument/2006/relationships/customXml" Target="../customXml/item141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3" Type="http://schemas.microsoft.com/office/2007/relationships/stylesWithEffects" Target="stylesWithEffects.xml"/><Relationship Id="rId218" Type="http://schemas.openxmlformats.org/officeDocument/2006/relationships/image" Target="media/image1.png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4" Type="http://schemas.openxmlformats.org/officeDocument/2006/relationships/customXml" Target="../customXml/item24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15" Type="http://schemas.openxmlformats.org/officeDocument/2006/relationships/customXml" Target="../customXml/item115.xml"/><Relationship Id="rId131" Type="http://schemas.openxmlformats.org/officeDocument/2006/relationships/customXml" Target="../customXml/item131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208" Type="http://schemas.openxmlformats.org/officeDocument/2006/relationships/customXml" Target="../customXml/item208.xml"/><Relationship Id="rId19" Type="http://schemas.openxmlformats.org/officeDocument/2006/relationships/customXml" Target="../customXml/item19.xml"/><Relationship Id="rId224" Type="http://schemas.openxmlformats.org/officeDocument/2006/relationships/footer" Target="footer3.xml"/><Relationship Id="rId14" Type="http://schemas.openxmlformats.org/officeDocument/2006/relationships/customXml" Target="../customXml/item14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189" Type="http://schemas.openxmlformats.org/officeDocument/2006/relationships/customXml" Target="../customXml/item189.xml"/><Relationship Id="rId219" Type="http://schemas.openxmlformats.org/officeDocument/2006/relationships/header" Target="header1.xml"/><Relationship Id="rId3" Type="http://schemas.openxmlformats.org/officeDocument/2006/relationships/customXml" Target="../customXml/item3.xml"/><Relationship Id="rId214" Type="http://schemas.openxmlformats.org/officeDocument/2006/relationships/settings" Target="settings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79" Type="http://schemas.openxmlformats.org/officeDocument/2006/relationships/customXml" Target="../customXml/item179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0" Type="http://schemas.openxmlformats.org/officeDocument/2006/relationships/header" Target="header2.xml"/><Relationship Id="rId225" Type="http://schemas.openxmlformats.org/officeDocument/2006/relationships/fontTable" Target="fontTable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94" Type="http://schemas.openxmlformats.org/officeDocument/2006/relationships/customXml" Target="../customXml/item94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48" Type="http://schemas.openxmlformats.org/officeDocument/2006/relationships/customXml" Target="../customXml/item148.xml"/><Relationship Id="rId164" Type="http://schemas.openxmlformats.org/officeDocument/2006/relationships/customXml" Target="../customXml/item164.xml"/><Relationship Id="rId169" Type="http://schemas.openxmlformats.org/officeDocument/2006/relationships/customXml" Target="../customXml/item169.xml"/><Relationship Id="rId185" Type="http://schemas.openxmlformats.org/officeDocument/2006/relationships/customXml" Target="../customXml/item185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80" Type="http://schemas.openxmlformats.org/officeDocument/2006/relationships/customXml" Target="../customXml/item180.xml"/><Relationship Id="rId210" Type="http://schemas.openxmlformats.org/officeDocument/2006/relationships/customXml" Target="../customXml/item210.xml"/><Relationship Id="rId215" Type="http://schemas.openxmlformats.org/officeDocument/2006/relationships/webSettings" Target="webSettings.xml"/><Relationship Id="rId26" Type="http://schemas.openxmlformats.org/officeDocument/2006/relationships/customXml" Target="../customXml/item26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16" Type="http://schemas.openxmlformats.org/officeDocument/2006/relationships/customXml" Target="../customXml/item16.xml"/><Relationship Id="rId221" Type="http://schemas.openxmlformats.org/officeDocument/2006/relationships/footer" Target="footer1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49C9B6-B09E-7049-BB68-4DD30186F5F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D2B0ABC-7697-7141-A490-51EB7CA87ACC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A7DCED51-CD05-A447-857A-4387E2BE45F3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969FA9F6-EAD9-5449-89D2-37923D71FE73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D35C4734-AABB-0846-9C04-FC80F4678C85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741C789C-9025-174C-9ADE-1FA983DECBB2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33393260-7B22-B143-8105-94F6FDDC01F8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49334B3B-69E8-8F47-9351-A9925AE0CF92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BE2346C4-4E89-0645-A5D6-7DB610CB2838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5C49CE64-DCCE-2E47-818E-920102252F71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87C53848-3312-BB49-B1A5-763A5BB91B2C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15735336-E09D-6C40-AAB4-567AB690F8F7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F3B84C25-AB4B-9145-A50F-77FB25BCEC8E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0B634861-032E-504E-A9EF-6CAF8BBFB3E5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AAF958E8-C497-D649-8DCE-52FB96D7BA21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55B58372-96A5-4148-AB3E-412DDCD049C9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6CADA628-7005-2B42-BC21-FB3B4D4211A0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016AF81D-4FC8-FC4C-9209-FC589E52C702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BC0E6F2C-65BD-7148-BE5C-B735228E30FF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7F08BA04-7E26-9148-8D27-5652A5A24D3E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1A015606-4436-6244-BBE3-429A54827FEA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FCEAE40D-EF4F-594D-A4EE-11E6C2DC4E64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CFDF69E8-F3B6-F743-84FA-698E2F6F49D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A48820C-F61C-4C4C-A09E-8899DCA3DA8C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C69566C3-8169-3A4C-9F17-97B832416852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A06D96BA-0801-0B4D-A0E3-A50A2C68A84B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43E7F0A5-20D8-4672-8FF9-EEB9BC9F7ABF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64A538D5-BA09-AC44-8A36-509CE3D840AB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FA8D4B8D-25C8-FA4F-8D6F-927BFE83D4F5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2879DC2C-A048-1549-B0DE-F188543FAB01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AF719E9B-F525-8346-B613-72F4AFDDD87A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912405E3-E2BE-0444-8F42-81673B0E5C95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D4044083-AD64-7048-80BF-4AE97B5C0F61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000122BA-A555-A044-8897-3F54BC163D1A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B0D91F8B-7B4F-594B-BF08-95610B4DF74C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7930DCC6-DC48-E141-9C56-072D39CC9D25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D45F1753-D931-114A-B4DA-AC1C76EEF958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B3D2CEF3-518A-7B4B-8F09-836700FAA052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18171F29-BA64-194D-9303-3980FDB23842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8325ECAE-46D8-EB49-8AD5-9419CE44F12D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D468DA1F-F4C1-F249-8AAA-46E65BB15944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E5835297-AB89-7B44-8B54-FD6E3F521E84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2C454444-0179-E34C-ACCA-C2E1305C4957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7B7C3EE8-2F8E-974F-89C7-116CAEFE3F20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049F31F9-0643-BC47-BA16-BCC1FF1624A2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F0379CEA-700C-5340-89CE-8894132D463F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F35D30B7-605C-BB42-87AC-58D67B1C74AC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DE51658A-653E-4746-A0EA-1DD8191BCD4D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793FD628-A2B4-6142-9C34-D78BF3A5FB88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5B2EE23D-1DBE-634B-84F9-6602771C248C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EFBBB349-8C2F-854C-96B4-1190090D62F2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1523471A-5501-4D43-BF97-223A7A84749B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295620AD-02C9-6E4A-9500-F079F4A054E4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28C11536-34D4-274C-9875-33313A797542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D0101512-B3E9-F342-9F7D-440F5351EC7D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7E3057EE-F764-A145-900A-35F41B6DC506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DBD332F6-BC7C-294D-AA27-292D99E022CE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732954FA-2B1C-5446-9292-5B4245049E8A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7AF52347-680F-2640-A5D4-0E24EA5905D4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6DCF8BD3-4BD1-A940-A23B-CFA953473A2E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B3BC0EFF-DB8E-CC4A-B311-2424ED58EA15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C2C77CF6-7C29-B24A-ADE5-F9E0B2772B07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FA4E1350-1520-814D-BEEE-B1E47A6E80D6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45A1CA2D-C256-8D43-8B57-D76FBF8E8316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DEE2F32A-FAC1-094D-BB0F-2B61F1CF6BB6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68C15F25-3C4D-024D-B31B-B085C3BF22F1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CE28CCC1-DDC1-1C46-8148-F0D494DDCEF7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4FCF4035-5A0B-9744-BCBC-3D704EE1478E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A67CA9C4-EE2D-1247-B858-DF20F8738155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D618E774-19B0-8541-B5B2-9D082FA1E7BC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97F3D2EA-31E9-4D0F-A349-5AD43E426FA7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DCCE6645-305F-B64D-8636-4452D40AA0B9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E142109C-0F35-4F46-8759-463B84F1EDC2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DC034CD7-02D9-5C48-821A-6CF13C08ED9F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BDB3482A-4760-144C-8BB0-3A5E95976A7E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4DD9A31B-5269-4C44-B1ED-ED19F4D4D1C7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5A44E0D7-9866-2F4D-9879-4708A1AFF7AA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C4004341-6ABD-954F-AA9F-29327B98FBBE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30F15D8F-0DC7-1749-8FA0-FCF407D5A66A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923369BF-3FEB-1944-AE2D-3EC30BBAFF5A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42610EE0-6DC2-1B44-8E1E-5156FCC9BF25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7637EB2E-6351-DD45-BB26-C7D925EFFD08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898CF26E-3FC6-BA49-B5FD-82B005DF5F99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FDD24333-9716-8445-9286-909FFCABCA04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E0B700E1-8C78-D14F-9B24-4B2602B72991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17C9459D-EC91-1544-82D2-4F1565254563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4F7F043D-3720-954C-9A8C-681C41D5A8CD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38FC1920-B345-7343-80DC-A50070B64C74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AF0F2974-B756-47E3-B6FE-792BC3B210D5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FC1CAA0B-B382-444E-AB29-AF0951AC2269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A8F0DB72-0D2E-5E42-8946-17D7BB302169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BE7D8478-08B8-874B-9EC6-DD4618841DDA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FB429455-D10A-744F-8712-FC125844AB55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5D48B9CC-D5EF-2A4B-A71E-2954ECB373B9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9DFD4317-AED1-1841-85B9-5DCADC507180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3A497C1E-5B17-C04E-A50D-90355460FB92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CB119A0B-6F6A-BC4C-A625-696BD4D8FE5F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86AD2DBA-A538-4EC1-8457-9E39E1292190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674EE557-19C1-6F42-941B-6FF5ED709754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83AA30D7-7302-1849-86D9-55E87940506F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F4A404AC-C1A2-8347-A03C-DAC5C0C2F1E8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9EB7FBED-06DF-4546-96CF-DCB6FC5DD286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11CB1822-CDC8-8A41-BB11-C1FABA4B9824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E5E10A75-EC63-E047-9171-F2100D9EFAC5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88AFAD2C-FF2F-784C-9AF4-16B2F0EC0DE3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B942F5E7-9AC9-1A41-843D-7BBF674C97F8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129485E8-0737-764B-922D-CCFE172E3373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13D52310-E4BC-4746-9849-559A1B275E45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21A57D43-60BC-1644-8D3C-8DCC7FBA30DF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183260FE-5153-5341-8CD8-33CEED2CCB65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72AD8E5F-F0BB-7D4E-8AEE-86854CADA1B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A47F0A-8940-924B-9643-510A6C317549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86701181-B77A-B445-9CDC-25396CD5C309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DD741F2C-A60C-EA44-AC6C-1E8984805F71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8E578C5C-82EC-794A-AD1B-691EFA58D831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79FCB1D5-0A6C-2D43-BF71-037A74313673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77D02D62-82DC-6F46-9295-3F84425F4977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2AD5E7FB-5163-D741-A769-04E69583EF4E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990D0765-1CD5-F847-A9D6-55FFF1D268D6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A1116422-7308-AB4A-8A9D-F9B45F83FFCA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57C86E8A-B9F2-FD4F-AFB8-5CDE961C9F5F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A631662E-17B7-4BD8-B393-343A5A537CC5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78A74225-1685-499D-A322-9FB4BDE710A0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56EC20C6-6546-E94D-9A03-6A82A721E9FA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22D2AB1F-50E5-426F-9F52-4F35822C7C9E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A21A1C41-03A2-7E44-AB36-B8497025B9E1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27E12F77-C8C1-D747-8CA7-8F2C693FAA28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A63455D-B70E-A245-B265-FA98F2145FBD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4DF540A4-7FC5-2E44-8BAF-41B57ED4B937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3AB7391C-6DEB-EA45-8EF5-B9D6DC917750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029E1F0A-D4DF-4048-A838-11F5A31A980B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83F57831-E1BF-6B47-80D5-F2070576E150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3EEABD53-E838-1348-A13A-460C8EFB90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AE0237-4AFF-3842-9DE3-1E32C0FB6298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05CC8B3D-32C7-1344-9D65-CCFEEA28B394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195AA1F6-6D9B-CB47-985E-09750DE5D79D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E0F3B66A-0C70-AE49-8129-C61B41203ABE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869A1802-4B50-3D4D-8BC7-5E59F917909C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FBE80E62-D0F3-6742-BAD5-51507D82184E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E7D96B64-8032-8E4F-AE5B-79E3D296C651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BD27CE50-B72D-C546-B1C1-92611A788848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E6B52EDC-D735-4F48-8221-99581A915273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CD91A266-160F-AD46-8E77-8C71DF997A78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B3D4AD98-3BA2-374F-B456-EC9C4A54BC7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966D55D-BF23-7948-8200-C4123B3F4D3E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24AE0DFB-2D31-F44B-B1D9-C32CB9E2C7E6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3A88A8B4-DAE8-DE45-95A8-78D088AC2E87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4420898B-AD67-BE46-82C5-D0AD20CA97F7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8D7F12B0-097E-FC4E-997D-CCB9F339CA7E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5130B53C-A739-8F44-BC94-27DD516154A6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06A96C97-42D1-284F-90BB-9F1062DCF57F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92433FB6-7098-4A48-855B-AD7C017DCBFE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7DED2F97-E325-C443-AD1C-9F207888E958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F7EDACAC-5432-4EBC-AD18-DBA2871995E4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7FC0108A-ACAC-324F-B1B1-9E2DA8780C8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FCAE028-A012-8E40-BBF1-59DCF0FE4ADB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ED9153F8-0823-BD45-B820-E56D2B6142CB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77189E61-AA96-6741-8119-2BDD7CC862DE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B6A49E4E-AAEC-8647-A166-3BF8E87F1953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8F335930-B4EB-4446-839A-035940DC5D0C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82B3435A-3269-5748-B2AC-885D4C1385E8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C5CE3179-B622-AA4E-A350-08AB5F43F404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8B40B475-4762-A045-91F7-970283EBF6B7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67FDB850-04B0-C04C-B9B3-1D8950214472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100BD9B6-5F26-6740-B0B6-288F4089778F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6F34CE5D-1408-C543-94A0-C70F8D695DE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270FAFD-4452-6641-B9D7-F642D878044C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24BB209C-F6D7-604E-A79A-A52810045A1B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43ADAB15-4368-144C-9777-0DBD4D2C582B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93C1DA5F-3F7A-2443-ACF8-8EA7F7B3610A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79F03F3F-DDF3-8743-83AF-5FA03D814C7B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CFC47CF0-9718-4742-8987-1D730DA7F62D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CD3C151B-3B8B-434B-BFA8-AEE36CB0359F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87F91370-2DE1-2142-AE14-94B6B0BEEC12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AD97C9BA-B999-454E-A80A-8975088A967D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6CE0C539-D124-CA42-BF36-B67FCEDFC48B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E64E3954-2A54-4A43-AA11-ED05F8188EA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15689B3-86CC-BD46-A5AB-E420D63AB31C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00490D6E-DB69-7E47-8430-5DEBA71E8868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72999A33-CB1E-2E41-85D4-91685F70D613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82B47FC9-51F4-764E-9998-45B6CEF0EC28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663F6D04-DB87-3445-A44E-FDFFC57747DB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7D0E5B37-CC4B-704D-A652-A5F7BB169585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38510EC3-A254-0440-BA4E-F4A2404B32BB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C3C5F9B8-106E-E346-9F27-6F83F8FA68ED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7E8D736C-8068-8243-98DE-EE5910A46A5E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1625560F-A62C-6E49-938D-47E25F5DF729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F4F3CA17-85B2-0B4A-8B5F-0AC2790D463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2C84CF9-2BE2-EE4D-9F63-EA703353DA8A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CF084EBB-6FC2-1746-8ACE-B0FBF0375015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C52E8F51-2742-F246-8F0D-FFCF5EC58691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023985C6-7B96-E94D-A953-AD12E4658437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A5787EFE-39C1-7A4C-B465-BA87FA05EC94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9E85C984-22E3-4B4E-9B4A-8F50F7E50C3E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BF39D53D-ED24-E846-9370-868CFBBB2339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E175B21F-7397-D244-BFD2-41E79ACB9A91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CDA4385A-16E4-5A40-98E0-DC7C9325FA2E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FEFE886C-EEED-A147-B526-1929A6EDEC7D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1A7E2419-35D5-1E40-B3FC-0DDB3B1C806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03D2C20-58B1-F843-AEC7-BA6D272221A2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FC345124-EE0B-4A4D-A81A-D952E36C5A08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4F321535-72C0-3748-B27F-A0265884E720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2AA6C430-855E-064A-9A64-3AEB4DBB6CF1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3AE94E6C-689A-9B48-9239-3FF0B363F6C9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B31AF513-6D88-0346-A23B-3B046C3A5B45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7651487B-55AD-A34F-B5B4-24BA91013AD7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359A4E58-D985-7444-8594-37D329277AF5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417BA066-6921-E34D-8AED-341026542AA1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E4D59BAB-BF29-F748-802C-EC79CB5557B6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56A075D1-D065-154D-AB49-9EDE2D355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Ainsworth</dc:creator>
  <cp:lastModifiedBy>Saraswati Thapa</cp:lastModifiedBy>
  <cp:revision>2</cp:revision>
  <cp:lastPrinted>2017-10-31T09:43:00Z</cp:lastPrinted>
  <dcterms:created xsi:type="dcterms:W3CDTF">2018-08-29T04:49:00Z</dcterms:created>
  <dcterms:modified xsi:type="dcterms:W3CDTF">2018-08-29T04:4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rebral-cortex"/&gt;&lt;hasBiblio/&gt;&lt;format class="21"/&gt;&lt;count citations="34" publications="37"/&gt;&lt;/info&gt;PAPERS2_INFO_END</vt:lpwstr>
  </property>
</Properties>
</file>